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0B749" w14:textId="77777777" w:rsidR="006373E4" w:rsidRDefault="006373E4" w:rsidP="006373E4">
      <w:pPr>
        <w:spacing w:line="360" w:lineRule="auto"/>
        <w:jc w:val="center"/>
        <w:rPr>
          <w:rFonts w:ascii="Microsoft YaHei" w:eastAsia="Microsoft YaHei" w:hAnsi="Microsoft YaHei" w:cs="Microsoft YaHei"/>
          <w:color w:val="000000"/>
          <w:sz w:val="27"/>
          <w:szCs w:val="27"/>
        </w:rPr>
      </w:pPr>
      <w:r>
        <w:rPr>
          <w:rFonts w:ascii="Times New Roman" w:eastAsia="Microsoft YaHei" w:hAnsi="Times New Roman"/>
          <w:b/>
          <w:bCs/>
          <w:color w:val="000000"/>
          <w:sz w:val="28"/>
          <w:szCs w:val="28"/>
        </w:rPr>
        <w:fldChar w:fldCharType="begin">
          <w:fldData xml:space="preserve">ZQBKAHoAdABYAFEAdAB3AEgATQBXAFoAbgB0AEcAdQBkAGsAZAB0ADUAUwB3AFcAYwBBAG0AUgBI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=
</w:fldData>
        </w:fldChar>
      </w:r>
      <w:r>
        <w:rPr>
          <w:rFonts w:ascii="Times New Roman" w:eastAsia="Microsoft YaHei" w:hAnsi="Times New Roman"/>
          <w:b/>
          <w:bCs/>
          <w:color w:val="000000"/>
          <w:sz w:val="28"/>
          <w:szCs w:val="28"/>
        </w:rPr>
        <w:instrText>ADDIN CNKISM.UserStyle</w:instrText>
      </w:r>
      <w:r>
        <w:rPr>
          <w:rFonts w:ascii="Times New Roman" w:eastAsia="Microsoft YaHei" w:hAnsi="Times New Roman"/>
          <w:b/>
          <w:bCs/>
          <w:color w:val="000000"/>
          <w:sz w:val="28"/>
          <w:szCs w:val="28"/>
        </w:rPr>
      </w:r>
      <w:r>
        <w:rPr>
          <w:rFonts w:ascii="Times New Roman" w:eastAsia="Microsoft YaHei" w:hAnsi="Times New Roman"/>
          <w:b/>
          <w:bCs/>
          <w:color w:val="000000"/>
          <w:sz w:val="28"/>
          <w:szCs w:val="28"/>
        </w:rPr>
        <w:fldChar w:fldCharType="separate"/>
      </w:r>
      <w:r>
        <w:rPr>
          <w:rFonts w:ascii="Times New Roman" w:eastAsia="Microsoft YaHei" w:hAnsi="Times New Roman"/>
          <w:b/>
          <w:bCs/>
          <w:color w:val="000000"/>
          <w:sz w:val="28"/>
          <w:szCs w:val="28"/>
        </w:rPr>
        <w:fldChar w:fldCharType="end"/>
      </w:r>
      <w:r>
        <w:rPr>
          <w:rFonts w:ascii="Times New Roman" w:eastAsia="Microsoft YaHei" w:hAnsi="Times New Roman" w:hint="eastAsia"/>
          <w:b/>
          <w:bCs/>
          <w:color w:val="000000"/>
          <w:sz w:val="28"/>
          <w:szCs w:val="28"/>
        </w:rPr>
        <w:t>Supplementary materials</w:t>
      </w:r>
    </w:p>
    <w:p w14:paraId="5C9CB2E6" w14:textId="77777777" w:rsidR="0050148B" w:rsidRPr="008705A3" w:rsidRDefault="0050148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CBFF757" w14:textId="7F296F71" w:rsidR="007F146E" w:rsidRPr="00B06F2E" w:rsidRDefault="00456784" w:rsidP="00790E8D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87488">
        <w:rPr>
          <w:rFonts w:ascii="Times New Roman" w:hAnsi="Times New Roman" w:cs="Times New Roman" w:hint="eastAsia"/>
          <w:b/>
          <w:bCs/>
          <w:sz w:val="28"/>
          <w:szCs w:val="28"/>
        </w:rPr>
        <w:t>The Global State of GLIM Criteria in Oncology: A Bibliometric Analysis of Research Trends (2019-2025)</w:t>
      </w:r>
    </w:p>
    <w:p w14:paraId="74AD01EB" w14:textId="77777777" w:rsidR="00790E8D" w:rsidRPr="00D45B7E" w:rsidRDefault="00790E8D" w:rsidP="00790E8D">
      <w:pPr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proofErr w:type="spellStart"/>
      <w:r w:rsidRPr="00D45B7E">
        <w:rPr>
          <w:rFonts w:ascii="Times New Roman" w:hAnsi="Times New Roman"/>
          <w:sz w:val="24"/>
        </w:rPr>
        <w:t>Guoqing</w:t>
      </w:r>
      <w:proofErr w:type="spellEnd"/>
      <w:r w:rsidRPr="00D45B7E">
        <w:rPr>
          <w:rFonts w:ascii="Times New Roman" w:hAnsi="Times New Roman"/>
          <w:sz w:val="24"/>
        </w:rPr>
        <w:t xml:space="preserve"> Zhang</w:t>
      </w:r>
      <w:r w:rsidRPr="00D45B7E">
        <w:rPr>
          <w:rFonts w:ascii="Times New Roman" w:hAnsi="Times New Roman"/>
          <w:sz w:val="24"/>
          <w:vertAlign w:val="superscript"/>
        </w:rPr>
        <w:t>1</w:t>
      </w:r>
      <w:r w:rsidRPr="00D45B7E">
        <w:rPr>
          <w:rFonts w:ascii="Times New Roman" w:hAnsi="Times New Roman"/>
          <w:sz w:val="24"/>
        </w:rPr>
        <w:t xml:space="preserve">, </w:t>
      </w:r>
      <w:proofErr w:type="spellStart"/>
      <w:r w:rsidRPr="00D45B7E">
        <w:rPr>
          <w:rFonts w:ascii="Times New Roman" w:hAnsi="Times New Roman" w:hint="eastAsia"/>
          <w:sz w:val="24"/>
        </w:rPr>
        <w:t>Yishu</w:t>
      </w:r>
      <w:proofErr w:type="spellEnd"/>
      <w:r w:rsidRPr="00D45B7E">
        <w:rPr>
          <w:rFonts w:ascii="Times New Roman" w:hAnsi="Times New Roman" w:hint="eastAsia"/>
          <w:sz w:val="24"/>
        </w:rPr>
        <w:t xml:space="preserve"> Lyu</w:t>
      </w:r>
      <w:r w:rsidRPr="00D45B7E">
        <w:rPr>
          <w:rFonts w:ascii="Times New Roman" w:hAnsi="Times New Roman"/>
          <w:sz w:val="24"/>
          <w:vertAlign w:val="superscript"/>
        </w:rPr>
        <w:t>1</w:t>
      </w:r>
      <w:r w:rsidRPr="00D45B7E">
        <w:rPr>
          <w:rFonts w:ascii="Times New Roman" w:hAnsi="Times New Roman"/>
          <w:sz w:val="24"/>
        </w:rPr>
        <w:t xml:space="preserve">, </w:t>
      </w:r>
      <w:r w:rsidRPr="00D45B7E">
        <w:rPr>
          <w:rFonts w:ascii="Times New Roman" w:hAnsi="Times New Roman" w:hint="eastAsia"/>
          <w:sz w:val="24"/>
        </w:rPr>
        <w:t>Xinying Liu</w:t>
      </w:r>
      <w:r w:rsidRPr="00D45B7E">
        <w:rPr>
          <w:rFonts w:ascii="Times New Roman" w:hAnsi="Times New Roman"/>
          <w:sz w:val="24"/>
          <w:vertAlign w:val="superscript"/>
        </w:rPr>
        <w:t>1</w:t>
      </w:r>
      <w:r w:rsidRPr="00D45B7E">
        <w:rPr>
          <w:rFonts w:ascii="Times New Roman" w:hAnsi="Times New Roman"/>
          <w:sz w:val="24"/>
        </w:rPr>
        <w:t xml:space="preserve">, </w:t>
      </w:r>
      <w:proofErr w:type="spellStart"/>
      <w:r w:rsidRPr="00D45B7E">
        <w:rPr>
          <w:rFonts w:ascii="Times New Roman" w:hAnsi="Times New Roman" w:hint="eastAsia"/>
          <w:sz w:val="24"/>
        </w:rPr>
        <w:t>Yingyi</w:t>
      </w:r>
      <w:proofErr w:type="spellEnd"/>
      <w:r w:rsidRPr="00D45B7E">
        <w:rPr>
          <w:rFonts w:ascii="Times New Roman" w:hAnsi="Times New Roman" w:hint="eastAsia"/>
          <w:sz w:val="24"/>
        </w:rPr>
        <w:t xml:space="preserve"> Chen</w:t>
      </w:r>
      <w:r w:rsidRPr="00D45B7E">
        <w:rPr>
          <w:rFonts w:ascii="Times New Roman" w:hAnsi="Times New Roman"/>
          <w:sz w:val="24"/>
          <w:vertAlign w:val="superscript"/>
        </w:rPr>
        <w:t>1</w:t>
      </w:r>
      <w:r w:rsidRPr="00D45B7E">
        <w:rPr>
          <w:rFonts w:ascii="Times New Roman" w:hAnsi="Times New Roman"/>
          <w:sz w:val="24"/>
        </w:rPr>
        <w:t xml:space="preserve">, </w:t>
      </w:r>
      <w:r w:rsidRPr="00D45B7E">
        <w:rPr>
          <w:rFonts w:ascii="Times New Roman" w:hAnsi="Times New Roman" w:hint="eastAsia"/>
          <w:sz w:val="24"/>
        </w:rPr>
        <w:t>Fu Ming</w:t>
      </w:r>
      <w:r w:rsidRPr="00D45B7E">
        <w:rPr>
          <w:rFonts w:ascii="Times New Roman" w:hAnsi="Times New Roman"/>
          <w:sz w:val="24"/>
          <w:vertAlign w:val="superscript"/>
        </w:rPr>
        <w:t>1</w:t>
      </w:r>
      <w:r w:rsidRPr="00D45B7E">
        <w:rPr>
          <w:rFonts w:ascii="Times New Roman" w:hAnsi="Times New Roman"/>
          <w:sz w:val="24"/>
        </w:rPr>
        <w:t xml:space="preserve">, </w:t>
      </w:r>
      <w:proofErr w:type="spellStart"/>
      <w:r w:rsidRPr="00D45B7E">
        <w:rPr>
          <w:rFonts w:ascii="Times New Roman" w:hAnsi="Times New Roman" w:hint="eastAsia"/>
          <w:sz w:val="24"/>
        </w:rPr>
        <w:t>Jiaguo</w:t>
      </w:r>
      <w:proofErr w:type="spellEnd"/>
      <w:r w:rsidRPr="00D45B7E">
        <w:rPr>
          <w:rFonts w:ascii="Times New Roman" w:hAnsi="Times New Roman" w:hint="eastAsia"/>
          <w:sz w:val="24"/>
        </w:rPr>
        <w:t xml:space="preserve"> Huang</w:t>
      </w:r>
      <w:r w:rsidRPr="00D45B7E">
        <w:rPr>
          <w:rFonts w:ascii="Times New Roman" w:hAnsi="Times New Roman" w:hint="eastAsia"/>
          <w:sz w:val="24"/>
          <w:vertAlign w:val="superscript"/>
        </w:rPr>
        <w:t>2*</w:t>
      </w:r>
    </w:p>
    <w:p w14:paraId="2C2F891C" w14:textId="77777777" w:rsidR="00790E8D" w:rsidRPr="002873B8" w:rsidRDefault="00790E8D" w:rsidP="0079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65B7"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51674E">
        <w:rPr>
          <w:rFonts w:ascii="Times New Roman" w:hAnsi="Times New Roman" w:cs="Times New Roman" w:hint="eastAsia"/>
          <w:sz w:val="24"/>
          <w:szCs w:val="24"/>
        </w:rPr>
        <w:t>Department of Clinical Nutrition, West China Hospital, Sichuan University, Chengdu, Sichuan, China.</w:t>
      </w:r>
    </w:p>
    <w:p w14:paraId="36ABD103" w14:textId="77777777" w:rsidR="00790E8D" w:rsidRPr="00787D6A" w:rsidRDefault="00790E8D" w:rsidP="00790E8D">
      <w:pPr>
        <w:spacing w:line="360" w:lineRule="auto"/>
        <w:rPr>
          <w:rFonts w:ascii="Times New Roman" w:hAnsi="Times New Roman"/>
          <w:sz w:val="24"/>
        </w:rPr>
      </w:pPr>
      <w:r w:rsidRPr="00C265B7">
        <w:rPr>
          <w:rFonts w:ascii="Times New Roman" w:hAnsi="Times New Roman" w:hint="eastAsia"/>
          <w:sz w:val="24"/>
          <w:vertAlign w:val="superscript"/>
        </w:rPr>
        <w:t>2</w:t>
      </w:r>
      <w:r>
        <w:rPr>
          <w:rFonts w:ascii="Times New Roman" w:hAnsi="Times New Roman" w:hint="eastAsia"/>
          <w:sz w:val="24"/>
        </w:rPr>
        <w:t xml:space="preserve"> </w:t>
      </w:r>
      <w:bookmarkStart w:id="0" w:name="_Hlk195784032"/>
      <w:r w:rsidRPr="00D47ACB">
        <w:rPr>
          <w:rFonts w:ascii="Times New Roman" w:hAnsi="Times New Roman" w:cs="Times New Roman"/>
          <w:sz w:val="24"/>
          <w:szCs w:val="24"/>
        </w:rPr>
        <w:t xml:space="preserve">Department of Urology, Affiliated Xiaoshan Hospital, Hangzhou Normal University, Hangzhou, </w:t>
      </w:r>
      <w:r>
        <w:rPr>
          <w:rFonts w:ascii="Times New Roman" w:hAnsi="Times New Roman" w:cs="Times New Roman" w:hint="eastAsia"/>
          <w:sz w:val="24"/>
          <w:szCs w:val="24"/>
        </w:rPr>
        <w:t xml:space="preserve">Zhejiang, </w:t>
      </w:r>
      <w:r w:rsidRPr="00D47ACB">
        <w:rPr>
          <w:rFonts w:ascii="Times New Roman" w:hAnsi="Times New Roman" w:cs="Times New Roman"/>
          <w:sz w:val="24"/>
          <w:szCs w:val="24"/>
        </w:rPr>
        <w:t>China.</w:t>
      </w:r>
    </w:p>
    <w:p w14:paraId="787E31C2" w14:textId="77777777" w:rsidR="00790E8D" w:rsidRPr="00D45B7E" w:rsidRDefault="00790E8D" w:rsidP="00790E8D">
      <w:pPr>
        <w:spacing w:line="360" w:lineRule="auto"/>
        <w:ind w:left="1920" w:hangingChars="800" w:hanging="1920"/>
        <w:jc w:val="left"/>
        <w:rPr>
          <w:rFonts w:ascii="Times New Roman" w:hAnsi="Times New Roman"/>
          <w:sz w:val="24"/>
        </w:rPr>
      </w:pPr>
      <w:r w:rsidRPr="00D45B7E">
        <w:rPr>
          <w:rFonts w:ascii="Times New Roman" w:hAnsi="Times New Roman" w:hint="eastAsia"/>
          <w:sz w:val="24"/>
        </w:rPr>
        <w:t>*</w:t>
      </w:r>
      <w:r w:rsidRPr="00D45B7E">
        <w:rPr>
          <w:rFonts w:ascii="Times New Roman" w:hAnsi="Times New Roman"/>
          <w:sz w:val="24"/>
        </w:rPr>
        <w:t xml:space="preserve"> Correspondence: </w:t>
      </w:r>
    </w:p>
    <w:bookmarkEnd w:id="0"/>
    <w:p w14:paraId="1C47DF3B" w14:textId="77777777" w:rsidR="00790E8D" w:rsidRPr="00D47ACB" w:rsidRDefault="00790E8D" w:rsidP="0079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>HYPERLINK "mailto:13735526508@163.com"</w:instrText>
      </w:r>
      <w:r>
        <w:fldChar w:fldCharType="separate"/>
      </w:r>
      <w:r w:rsidRPr="00ED6499">
        <w:rPr>
          <w:rStyle w:val="Hyperlink"/>
          <w:rFonts w:ascii="Times New Roman" w:hAnsi="Times New Roman" w:cs="Times New Roman" w:hint="eastAsia"/>
          <w:sz w:val="24"/>
          <w:szCs w:val="24"/>
        </w:rPr>
        <w:t>13735526508@163.com</w:t>
      </w:r>
      <w: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agu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uang)</w:t>
      </w:r>
    </w:p>
    <w:p w14:paraId="4DDEAAE6" w14:textId="5CB2C427" w:rsidR="0050148B" w:rsidRPr="008705A3" w:rsidRDefault="0050148B">
      <w:pPr>
        <w:widowControl/>
        <w:jc w:val="left"/>
        <w:rPr>
          <w:rFonts w:ascii="Times New Roman" w:hAnsi="Times New Roman" w:cs="Times New Roman"/>
          <w:szCs w:val="21"/>
        </w:rPr>
      </w:pPr>
      <w:r w:rsidRPr="008705A3">
        <w:rPr>
          <w:rFonts w:ascii="Times New Roman" w:hAnsi="Times New Roman" w:cs="Times New Roman"/>
          <w:szCs w:val="21"/>
        </w:rPr>
        <w:br w:type="page"/>
      </w:r>
    </w:p>
    <w:p w14:paraId="6DF70980" w14:textId="5D4F4442" w:rsidR="00C6715F" w:rsidRPr="00160221" w:rsidRDefault="00C6715F" w:rsidP="00C6715F">
      <w:pPr>
        <w:widowControl/>
        <w:jc w:val="left"/>
        <w:rPr>
          <w:rFonts w:ascii="Times New Roman" w:hAnsi="Times New Roman" w:cs="Times New Roman"/>
          <w:szCs w:val="21"/>
        </w:rPr>
      </w:pPr>
      <w:r w:rsidRPr="00702CDA">
        <w:rPr>
          <w:rFonts w:ascii="Times New Roman" w:hAnsi="Times New Roman" w:cs="Times New Roman"/>
          <w:b/>
          <w:bCs/>
          <w:szCs w:val="21"/>
        </w:rPr>
        <w:lastRenderedPageBreak/>
        <w:t>Table 1</w:t>
      </w:r>
      <w:r w:rsidRPr="00160221">
        <w:rPr>
          <w:rFonts w:ascii="Times New Roman" w:hAnsi="Times New Roman" w:cs="Times New Roman"/>
          <w:szCs w:val="21"/>
        </w:rPr>
        <w:t xml:space="preserve"> The BIBLIO checklist for reporting the bibliometric reviews of </w:t>
      </w:r>
      <w:proofErr w:type="gramStart"/>
      <w:r w:rsidRPr="00160221">
        <w:rPr>
          <w:rFonts w:ascii="Times New Roman" w:hAnsi="Times New Roman" w:cs="Times New Roman"/>
          <w:szCs w:val="21"/>
        </w:rPr>
        <w:t>the biomedical</w:t>
      </w:r>
      <w:proofErr w:type="gramEnd"/>
      <w:r w:rsidRPr="00160221">
        <w:rPr>
          <w:rFonts w:ascii="Times New Roman" w:hAnsi="Times New Roman" w:cs="Times New Roman"/>
          <w:szCs w:val="21"/>
        </w:rPr>
        <w:t xml:space="preserve"> literature</w:t>
      </w:r>
    </w:p>
    <w:tbl>
      <w:tblPr>
        <w:tblW w:w="5619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650"/>
        <w:gridCol w:w="5223"/>
        <w:gridCol w:w="1395"/>
      </w:tblGrid>
      <w:tr w:rsidR="00C6715F" w:rsidRPr="00160221" w14:paraId="05585EF9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934595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ection/Topic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853BFA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tem No.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FEC8F8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Checklist item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14C40A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Reported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in section</w:t>
            </w:r>
          </w:p>
        </w:tc>
      </w:tr>
      <w:tr w:rsidR="00C6715F" w:rsidRPr="00160221" w14:paraId="5F5051E4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01AF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Titl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A15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326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1CC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573AB772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6FD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dentificat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81E7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1DC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dentify the report as a bibliometric review in the title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0871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Title</w:t>
            </w:r>
          </w:p>
        </w:tc>
      </w:tr>
      <w:tr w:rsidR="00C6715F" w:rsidRPr="00160221" w14:paraId="391DAA0F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7E9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ssues/topic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0E3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0F48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Indicate the key issues/topics under investigation and coverage of </w:t>
            </w:r>
            <w:proofErr w:type="gramStart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time period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A14D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Title</w:t>
            </w:r>
          </w:p>
        </w:tc>
      </w:tr>
      <w:tr w:rsidR="00C6715F" w:rsidRPr="00160221" w14:paraId="1DAFB2AC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1DF4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Abstract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ED0B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482E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EEC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31C697CA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2A8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tructured summary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5AA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1CD8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tructured summary including (as applicable): background, methods, results (key findings) and conclusions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70FE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Abstract</w:t>
            </w:r>
          </w:p>
        </w:tc>
      </w:tr>
      <w:tr w:rsidR="00C6715F" w:rsidRPr="00160221" w14:paraId="23B9D3C1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0038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ntroduction/ Background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240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2FE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FB6E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4862409E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D604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Justification/ Rationale/ Explanat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D42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4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54E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Present review of existing knowledge and epidemiological information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0A1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ntroduction</w:t>
            </w:r>
          </w:p>
        </w:tc>
      </w:tr>
      <w:tr w:rsidR="00C6715F" w:rsidRPr="00160221" w14:paraId="689EF823" w14:textId="77777777" w:rsidTr="0025735B">
        <w:trPr>
          <w:trHeight w:val="413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5B79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Objective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7BD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91B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tatement of the objective (s) or question (s)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E2D5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Introduction</w:t>
            </w:r>
          </w:p>
        </w:tc>
      </w:tr>
      <w:tr w:rsidR="00C6715F" w:rsidRPr="00160221" w14:paraId="645E532D" w14:textId="77777777" w:rsidTr="0025735B">
        <w:trPr>
          <w:trHeight w:val="413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4F2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Method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547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45C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F11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700C3C0D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D24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earch engines (data sources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652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93A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escribe all information sources (such as electronic databases, contact with study authors, trial registers or other grey literature sources)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5B3E" w14:textId="6C06B23F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698A7F65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B97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earch strategy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F855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7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FBAE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Keywords and systematization criteria (date of search, language, type of document) for the search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135C" w14:textId="1E055C6B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4C82CF8D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30C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Time period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985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D98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The period that the review covers and the justification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63381" w14:textId="7A57F18C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75F6875D" w14:textId="77777777" w:rsidTr="0025735B">
        <w:trPr>
          <w:trHeight w:val="584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13F7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Eligibility criteri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CF7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7E1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Describe all inclusion and exclusion criteria; languages; study design, type of publication and </w:t>
            </w:r>
            <w:proofErr w:type="gramStart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time period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850F5" w14:textId="1BEB2F8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3A654131" w14:textId="77777777" w:rsidTr="0025735B">
        <w:trPr>
          <w:trHeight w:val="305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FC1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ata refinement (data selection procedure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ABC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rtl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A5A9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Remove the irrelevant articles; inspection to eliminate duplicate and unrelated articles (after evaluation of the title, abstract and content)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515C" w14:textId="24415804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623FE0F0" w14:textId="77777777" w:rsidTr="0025735B">
        <w:trPr>
          <w:trHeight w:val="305"/>
        </w:trPr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2B79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Quality assessment (optional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E31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1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795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Assessment of papers by three authors and the use of assessing checklists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6E65A" w14:textId="30741B95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49489854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33A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ata synthesi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B46B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2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B08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escribe the methods used for summarizing, handling, synthesis, tabulations or schematic displays. Describe how the data were analysed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9FD5" w14:textId="4DED3242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546E8">
              <w:rPr>
                <w:rFonts w:ascii="Times New Roman" w:hAnsi="Times New Roman" w:cs="Times New Roman" w:hint="eastAsia"/>
                <w:szCs w:val="21"/>
                <w:lang w:val="en-GB"/>
              </w:rPr>
              <w:t>Methods</w:t>
            </w:r>
          </w:p>
        </w:tc>
      </w:tr>
      <w:tr w:rsidR="00C6715F" w:rsidRPr="00160221" w14:paraId="2476DCC3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A25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Result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871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D41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989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1EBA5244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FE5E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escriptive findings (statistics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2B5B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3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0FC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>- Provide details of the search and selection process in a flow diagram.</w:t>
            </w:r>
          </w:p>
          <w:p w14:paraId="1DE651C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- Number of citations retrieved (number of </w:t>
            </w:r>
            <w:proofErr w:type="gramStart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publication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, year of publication, type of documents, country of publication, articles with the highest impact, most impactful authors, most impactful articles, authors with the highest production, top journals, top institutions, …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B2F8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Results Figure 1</w:t>
            </w:r>
          </w:p>
        </w:tc>
      </w:tr>
      <w:tr w:rsidR="00C6715F" w:rsidRPr="00160221" w14:paraId="51378EC0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AB7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chematic map and trend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710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611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ummarize and/or present the schematic maps and trends using an appropriate software to present citations, journals, authors, top journals, time trends, emerging literature, and any relevant indicators (as applicable) [1-5]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30AF1" w14:textId="11C336F6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Results Figures 2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6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; Tables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</w:p>
        </w:tc>
      </w:tr>
      <w:tr w:rsidR="00C6715F" w:rsidRPr="00160221" w14:paraId="4B216F71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355D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Tabulation and summarizing the findings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13E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rtl/>
              </w:rPr>
            </w:pP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15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DDC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General recommendation: Studies under consideration could be summarized and organized by different subtitles and different scenarios. Regardless, results need to be presented in separate tables covering each subtitle. The </w:t>
            </w:r>
            <w:proofErr w:type="gramStart"/>
            <w:r w:rsidRPr="00160221">
              <w:rPr>
                <w:rFonts w:ascii="Times New Roman" w:hAnsi="Times New Roman" w:cs="Times New Roman"/>
                <w:szCs w:val="21"/>
              </w:rPr>
              <w:t>followings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</w:rPr>
              <w:t xml:space="preserve"> are some options that could help to summarize the findings.</w:t>
            </w:r>
          </w:p>
          <w:p w14:paraId="5EB84EF1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FB949DE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Option 1:</w:t>
            </w:r>
          </w:p>
          <w:p w14:paraId="6253AD1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tart the presentation with a historical view [when and who first published on the topic].</w:t>
            </w:r>
          </w:p>
          <w:p w14:paraId="3F23B387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- Report on review papers. The result should be listed in a separate table. Also, specify the review type (scoping review, narrative review, systematic review, and meta-analysis).</w:t>
            </w:r>
          </w:p>
          <w:p w14:paraId="57AB250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- Summarize the findings according to the study designs and </w:t>
            </w:r>
            <w:r w:rsidRPr="00160221">
              <w:rPr>
                <w:rFonts w:ascii="Times New Roman" w:hAnsi="Times New Roman" w:cs="Times New Roman"/>
                <w:szCs w:val="21"/>
              </w:rPr>
              <w:t>main study types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.</w:t>
            </w:r>
          </w:p>
          <w:p w14:paraId="5BB82EF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 xml:space="preserve">Option </w:t>
            </w:r>
            <w:r w:rsidRPr="00160221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:</w:t>
            </w:r>
          </w:p>
          <w:p w14:paraId="43EFC1F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tart the presentation with a historical view [when and who first published on the topic].</w:t>
            </w:r>
          </w:p>
          <w:p w14:paraId="5FF18FC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- Report on review papers. The result should be listed in a separate table. Also, indicate the review type (scoping review, narrative review, systematic review, and meta-analysis) should be specified. </w:t>
            </w:r>
          </w:p>
          <w:p w14:paraId="5124A33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ummarize the findings according to outcome measures or populations. For example, see [6].</w:t>
            </w:r>
          </w:p>
          <w:p w14:paraId="05969FD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 xml:space="preserve">Option </w:t>
            </w:r>
            <w:r w:rsidRPr="00160221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:</w:t>
            </w:r>
          </w:p>
          <w:p w14:paraId="7E7DF428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tart the presentation with a historical view [when and who first published on the topic].</w:t>
            </w:r>
          </w:p>
          <w:p w14:paraId="410C9D9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Report on review papers. The result should be listed in a separate table. Also, specify the review type (scoping review, narrative review, systematic review, and meta-analysis).</w:t>
            </w:r>
          </w:p>
          <w:p w14:paraId="1C05810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ummarize the findings according to concept [7].</w:t>
            </w:r>
          </w:p>
          <w:p w14:paraId="1A3453C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i/>
                <w:iCs/>
                <w:szCs w:val="21"/>
                <w:lang w:val="en-GB"/>
              </w:rPr>
              <w:t>Option 4.</w:t>
            </w:r>
          </w:p>
          <w:p w14:paraId="647E7F1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tart the presentation with a historical view [when and who first published on the topic].</w:t>
            </w:r>
          </w:p>
          <w:p w14:paraId="63DD622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- Report on review papers. The result should be listed in a separate table, </w:t>
            </w:r>
            <w:proofErr w:type="gramStart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and also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 specify the review type (scoping review, narrative review, systematic review, and meta-analysis).</w:t>
            </w:r>
          </w:p>
          <w:p w14:paraId="3F0A533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 Summarize the findings according to different subtitles relevant to the main topic [8]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67C4" w14:textId="21CD860C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Results Figures 2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6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; Tables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</w:p>
        </w:tc>
      </w:tr>
      <w:tr w:rsidR="00C6715F" w:rsidRPr="00160221" w14:paraId="62076EDD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267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ynthesis of finding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194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16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197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Synthesize the findings as much as possible, find the gap, and propose a model, hypothesis, etc. </w:t>
            </w: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(if applicable)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13A4" w14:textId="3B014FA6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Results Figures 2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6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 xml:space="preserve">; Tables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-</w:t>
            </w:r>
            <w:r w:rsidR="004F3EC7"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</w:p>
        </w:tc>
      </w:tr>
      <w:tr w:rsidR="00C6715F" w:rsidRPr="00160221" w14:paraId="60DFF209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510E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iscuss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D74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1114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405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C6715F" w:rsidRPr="00160221" w14:paraId="311C4265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2D3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ummary of evidenc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910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7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025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ummarize the main findings. T</w:t>
            </w:r>
            <w:r w:rsidRPr="00160221">
              <w:rPr>
                <w:rFonts w:ascii="Times New Roman" w:hAnsi="Times New Roman" w:cs="Times New Roman"/>
                <w:szCs w:val="21"/>
              </w:rPr>
              <w:t>he findings should be presented in more "general" or "accessible" terms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008B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iscussion</w:t>
            </w:r>
          </w:p>
        </w:tc>
      </w:tr>
      <w:tr w:rsidR="00C6715F" w:rsidRPr="00160221" w14:paraId="1B1573A3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BE4F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Interpretation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7F68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18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3864B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>Include interpretation consistent with results. Explanations for observed outcomes, similarities, and differences reported would be essential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D4BF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iscussion</w:t>
            </w:r>
          </w:p>
        </w:tc>
      </w:tr>
      <w:tr w:rsidR="00C6715F" w:rsidRPr="00160221" w14:paraId="5C8207C0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1FC4C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Strengths and limitation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BF68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19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E3C7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Discuss the strengths and limitations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31D1" w14:textId="652A1F45" w:rsidR="00C6715F" w:rsidRPr="00160221" w:rsidRDefault="004F3EC7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L</w:t>
            </w:r>
            <w:r w:rsidR="00C6715F" w:rsidRPr="00160221">
              <w:rPr>
                <w:rFonts w:ascii="Times New Roman" w:hAnsi="Times New Roman" w:cs="Times New Roman"/>
                <w:szCs w:val="21"/>
                <w:lang w:val="en-GB"/>
              </w:rPr>
              <w:t>imitations</w:t>
            </w:r>
          </w:p>
        </w:tc>
      </w:tr>
      <w:tr w:rsidR="00C6715F" w:rsidRPr="00160221" w14:paraId="5D7B8EBF" w14:textId="77777777" w:rsidTr="0025735B">
        <w:tc>
          <w:tcPr>
            <w:tcW w:w="1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02F04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Conclusion(s)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4CE7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20</w:t>
            </w:r>
          </w:p>
        </w:tc>
        <w:tc>
          <w:tcPr>
            <w:tcW w:w="2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DFFA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Provide a general interpretation of the results with respect to the review questions and objectives, as well as potential implications.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8483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160221">
              <w:rPr>
                <w:rFonts w:ascii="Times New Roman" w:hAnsi="Times New Roman" w:cs="Times New Roman"/>
                <w:szCs w:val="21"/>
                <w:lang w:val="en-GB"/>
              </w:rPr>
              <w:t>Conclusion(s)</w:t>
            </w:r>
          </w:p>
        </w:tc>
      </w:tr>
      <w:tr w:rsidR="00C6715F" w:rsidRPr="00160221" w14:paraId="1D07D20F" w14:textId="77777777" w:rsidTr="0025735B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2AA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1. McDougal L,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Dehingia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N, Cheung WW, Dixit A, Raj A. COVID-19 burden, author affiliation and women's well-being: A bibliometric analysis of COVID-19 related publications including focus on low-and middle-income countries.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eClinicalMedicine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2022; 52: 101606.</w:t>
            </w:r>
          </w:p>
          <w:p w14:paraId="3511066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2. Henstock L, Wong R, Tsuchiya A, Spencer A. Behavioral theories that have influenced the way health state preferences are elicited and interpreted: A bibliometric mapping analysis of the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ttime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trade-off method with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VOSviewer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visualization. Front Health Serv 2022; 2: 848087.</w:t>
            </w:r>
          </w:p>
          <w:p w14:paraId="692FB76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3. Bodea F,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Bungau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SG, Negru AP, Radu A, Tarce AG, Tit DM, et al. Exploring new therapeutic avenues for ophthalmic disorders: Glaucoma-related molecular docking evaluation and bibliometric analysis for improved management of ocular diseases. Bioengineering 2023; 10(8): 983.</w:t>
            </w:r>
          </w:p>
          <w:p w14:paraId="669B81F2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>4. Sang XZ, Wang CQ, Chen W, Rong H, Hou LJ. An exhaustive analysis of post-traumatic brain injury dementia using bibliometric methodologies. Front Neurol 2023; 14: 1165059.</w:t>
            </w:r>
          </w:p>
          <w:p w14:paraId="76D4FC19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lastRenderedPageBreak/>
              <w:t xml:space="preserve">5. Ramli MI,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Hamzaid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NA,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Engkasan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JP, Usman J. Respiratory muscle training: a bibliometric analysis of 60 years’ multidisciplinary journey. Biomed Eng Online 2023; 22(1): 50.</w:t>
            </w:r>
          </w:p>
          <w:p w14:paraId="63D84D75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6.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Akosman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I, Kumar N, Mortenson R, Lans A, De La Garza Ramos R,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Eleswarapu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proofErr w:type="gramStart"/>
            <w:r w:rsidRPr="00160221">
              <w:rPr>
                <w:rFonts w:ascii="Times New Roman" w:hAnsi="Times New Roman" w:cs="Times New Roman"/>
                <w:szCs w:val="21"/>
              </w:rPr>
              <w:t>A,et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al.</w:t>
            </w:r>
            <w:proofErr w:type="gramEnd"/>
            <w:r w:rsidRPr="00160221">
              <w:rPr>
                <w:rFonts w:ascii="Times New Roman" w:hAnsi="Times New Roman" w:cs="Times New Roman"/>
                <w:szCs w:val="21"/>
              </w:rPr>
              <w:t xml:space="preserve"> Racial differences in perioperative complications, readmissions, and mortalities after elective spine surgery in the United States: A systematic review using AI-assisted bibliometric analysis. Glob Spine J 2023: 21925682231186759.</w:t>
            </w:r>
          </w:p>
          <w:p w14:paraId="7C205D70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7.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Tavousi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M, Mohammadi S, Sadighi J, Zarei F, Kermani RM, Rostami R, Montazeri A. Measuring health literacy: A systematic review and bibliometric analysis of instruments from 1993 to 2021. </w:t>
            </w:r>
            <w:proofErr w:type="spellStart"/>
            <w:r w:rsidRPr="00160221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160221">
              <w:rPr>
                <w:rFonts w:ascii="Times New Roman" w:hAnsi="Times New Roman" w:cs="Times New Roman"/>
                <w:szCs w:val="21"/>
              </w:rPr>
              <w:t xml:space="preserve"> One 2022; 17(7): e0271524.</w:t>
            </w:r>
          </w:p>
          <w:p w14:paraId="00AD8D06" w14:textId="77777777" w:rsidR="00C6715F" w:rsidRPr="00160221" w:rsidRDefault="00C6715F" w:rsidP="0025735B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160221">
              <w:rPr>
                <w:rFonts w:ascii="Times New Roman" w:hAnsi="Times New Roman" w:cs="Times New Roman"/>
                <w:szCs w:val="21"/>
              </w:rPr>
              <w:t xml:space="preserve">8. Montazeri A. Health-related quality of life in breast cancer patients: A bibliographic review of the literature from 1974 to 2007. </w:t>
            </w:r>
            <w:r w:rsidRPr="00160221">
              <w:rPr>
                <w:rFonts w:ascii="Times New Roman" w:hAnsi="Times New Roman" w:cs="Times New Roman"/>
                <w:szCs w:val="21"/>
                <w:lang w:val="it-IT"/>
              </w:rPr>
              <w:t>J Exp Clin Cancer Res 2008; 27: 32.</w:t>
            </w:r>
          </w:p>
        </w:tc>
      </w:tr>
    </w:tbl>
    <w:p w14:paraId="2AD6CF4C" w14:textId="77777777" w:rsidR="000709A9" w:rsidRDefault="000709A9" w:rsidP="00236174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E61E5D8" w14:textId="73A54CE4" w:rsidR="00271D84" w:rsidRPr="008705A3" w:rsidRDefault="00271D84" w:rsidP="0023617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8114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E299B">
        <w:rPr>
          <w:rFonts w:ascii="Times New Roman" w:hAnsi="Times New Roman" w:cs="Times New Roman" w:hint="eastAsia"/>
          <w:b/>
          <w:bCs/>
          <w:szCs w:val="21"/>
        </w:rPr>
        <w:t>2</w:t>
      </w:r>
      <w:r w:rsidR="00C8114B">
        <w:rPr>
          <w:rFonts w:ascii="Times New Roman" w:hAnsi="Times New Roman" w:cs="Times New Roman" w:hint="eastAsia"/>
          <w:b/>
          <w:bCs/>
          <w:szCs w:val="21"/>
        </w:rPr>
        <w:t>.</w:t>
      </w:r>
      <w:r w:rsidRPr="008705A3">
        <w:rPr>
          <w:rFonts w:ascii="Times New Roman" w:hAnsi="Times New Roman" w:cs="Times New Roman"/>
          <w:szCs w:val="21"/>
        </w:rPr>
        <w:t xml:space="preserve"> Search Strateg</w:t>
      </w:r>
      <w:r w:rsidR="00EE3569">
        <w:rPr>
          <w:rFonts w:ascii="Times New Roman" w:hAnsi="Times New Roman" w:cs="Times New Roman" w:hint="eastAsia"/>
          <w:szCs w:val="21"/>
        </w:rPr>
        <w:t>ies in the</w:t>
      </w:r>
      <w:r w:rsidR="00EE3569" w:rsidRPr="00787D6A">
        <w:rPr>
          <w:rFonts w:ascii="Times New Roman" w:hAnsi="Times New Roman"/>
          <w:sz w:val="24"/>
        </w:rPr>
        <w:t xml:space="preserve"> </w:t>
      </w:r>
      <w:r w:rsidR="00EE3569" w:rsidRPr="00160221">
        <w:rPr>
          <w:rFonts w:ascii="Times New Roman" w:hAnsi="Times New Roman" w:cs="Times New Roman"/>
          <w:szCs w:val="21"/>
        </w:rPr>
        <w:t>Web of Science Core Collection</w:t>
      </w:r>
      <w:r w:rsidR="00EE3569" w:rsidRPr="008705A3" w:rsidDel="00EE3569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7705"/>
      </w:tblGrid>
      <w:tr w:rsidR="0050148B" w:rsidRPr="008705A3" w14:paraId="2F2650A2" w14:textId="77777777" w:rsidTr="0050148B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1E6C560E" w14:textId="1088536C" w:rsidR="0050148B" w:rsidRPr="008705A3" w:rsidRDefault="0050148B" w:rsidP="008705A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7705" w:type="dxa"/>
            <w:tcBorders>
              <w:top w:val="single" w:sz="4" w:space="0" w:color="auto"/>
              <w:bottom w:val="single" w:sz="4" w:space="0" w:color="auto"/>
            </w:tcBorders>
          </w:tcPr>
          <w:p w14:paraId="3D2E2AA2" w14:textId="51D55CFD" w:rsidR="0050148B" w:rsidRPr="008705A3" w:rsidRDefault="0050148B" w:rsidP="008705A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Formular</w:t>
            </w:r>
          </w:p>
        </w:tc>
      </w:tr>
      <w:tr w:rsidR="0050148B" w:rsidRPr="008705A3" w14:paraId="4812F031" w14:textId="77777777" w:rsidTr="0090089A">
        <w:trPr>
          <w:trHeight w:val="370"/>
        </w:trPr>
        <w:tc>
          <w:tcPr>
            <w:tcW w:w="817" w:type="dxa"/>
            <w:tcBorders>
              <w:top w:val="single" w:sz="4" w:space="0" w:color="auto"/>
            </w:tcBorders>
          </w:tcPr>
          <w:p w14:paraId="6BF03123" w14:textId="4B881C88" w:rsidR="0050148B" w:rsidRPr="008705A3" w:rsidRDefault="0050148B" w:rsidP="008705A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7705" w:type="dxa"/>
            <w:tcBorders>
              <w:top w:val="single" w:sz="4" w:space="0" w:color="auto"/>
            </w:tcBorders>
          </w:tcPr>
          <w:p w14:paraId="789A0732" w14:textId="64402E54" w:rsidR="0050148B" w:rsidRPr="008705A3" w:rsidRDefault="0090089A" w:rsidP="008705A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089A">
              <w:rPr>
                <w:rFonts w:ascii="Times New Roman" w:hAnsi="Times New Roman" w:cs="Times New Roman" w:hint="eastAsia"/>
                <w:szCs w:val="21"/>
              </w:rPr>
              <w:t>TS=(GLIM) OR TS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089A">
              <w:rPr>
                <w:rFonts w:ascii="Times New Roman" w:hAnsi="Times New Roman" w:cs="Times New Roman" w:hint="eastAsia"/>
                <w:szCs w:val="21"/>
              </w:rPr>
              <w:t>(Global Leadership Initiative on Malnutrition)</w:t>
            </w:r>
          </w:p>
        </w:tc>
      </w:tr>
      <w:tr w:rsidR="0050148B" w:rsidRPr="008705A3" w14:paraId="58750032" w14:textId="77777777" w:rsidTr="0090089A">
        <w:trPr>
          <w:trHeight w:val="696"/>
        </w:trPr>
        <w:tc>
          <w:tcPr>
            <w:tcW w:w="817" w:type="dxa"/>
          </w:tcPr>
          <w:p w14:paraId="1995585A" w14:textId="5B287D2E" w:rsidR="0050148B" w:rsidRPr="008705A3" w:rsidRDefault="0050148B" w:rsidP="008705A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7705" w:type="dxa"/>
          </w:tcPr>
          <w:p w14:paraId="116B324A" w14:textId="0D3E2B3A" w:rsidR="0050148B" w:rsidRPr="008705A3" w:rsidRDefault="0090089A" w:rsidP="008705A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0089A">
              <w:rPr>
                <w:rFonts w:ascii="Times New Roman" w:hAnsi="Times New Roman" w:cs="Times New Roman" w:hint="eastAsia"/>
                <w:szCs w:val="21"/>
              </w:rPr>
              <w:t>TS=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(cancer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neoplas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oncolog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metasta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malignan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adenoma* OR tumor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tumour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adenocarcinoma* OR blastoma* OR carcinogen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carcinom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>* OR carcinosarcoma* OR chordoma*)</w:t>
            </w:r>
          </w:p>
        </w:tc>
      </w:tr>
      <w:tr w:rsidR="0050148B" w:rsidRPr="008705A3" w14:paraId="304B616F" w14:textId="77777777" w:rsidTr="0090089A">
        <w:trPr>
          <w:trHeight w:val="423"/>
        </w:trPr>
        <w:tc>
          <w:tcPr>
            <w:tcW w:w="817" w:type="dxa"/>
            <w:tcBorders>
              <w:bottom w:val="single" w:sz="4" w:space="0" w:color="auto"/>
            </w:tcBorders>
          </w:tcPr>
          <w:p w14:paraId="1B956AAA" w14:textId="3B573BA2" w:rsidR="0050148B" w:rsidRPr="008705A3" w:rsidRDefault="0050148B" w:rsidP="008705A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7705" w:type="dxa"/>
            <w:tcBorders>
              <w:bottom w:val="single" w:sz="4" w:space="0" w:color="auto"/>
            </w:tcBorders>
          </w:tcPr>
          <w:p w14:paraId="4E29AFD5" w14:textId="313B32C4" w:rsidR="0050148B" w:rsidRPr="008705A3" w:rsidRDefault="0050148B" w:rsidP="008705A3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 xml:space="preserve">#1 </w:t>
            </w:r>
            <w:r w:rsidR="0090089A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705A3">
              <w:rPr>
                <w:rFonts w:ascii="Times New Roman" w:hAnsi="Times New Roman" w:cs="Times New Roman"/>
                <w:szCs w:val="21"/>
              </w:rPr>
              <w:t xml:space="preserve"> #2</w:t>
            </w:r>
          </w:p>
        </w:tc>
      </w:tr>
    </w:tbl>
    <w:p w14:paraId="6C1D73E0" w14:textId="77777777" w:rsidR="00B041D4" w:rsidRPr="008705A3" w:rsidRDefault="00B041D4" w:rsidP="00B041D4">
      <w:pPr>
        <w:rPr>
          <w:rFonts w:ascii="Times New Roman" w:hAnsi="Times New Roman" w:cs="Times New Roman"/>
          <w:b/>
          <w:bCs/>
          <w:szCs w:val="21"/>
        </w:rPr>
      </w:pPr>
    </w:p>
    <w:p w14:paraId="40F3476B" w14:textId="77777777" w:rsidR="00B041D4" w:rsidRPr="008705A3" w:rsidRDefault="00B041D4" w:rsidP="00B041D4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8114B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3.</w:t>
      </w:r>
      <w:r w:rsidRPr="008705A3">
        <w:rPr>
          <w:rFonts w:ascii="Times New Roman" w:hAnsi="Times New Roman" w:cs="Times New Roman"/>
          <w:szCs w:val="21"/>
        </w:rPr>
        <w:t xml:space="preserve"> Search Strateg</w:t>
      </w:r>
      <w:r>
        <w:rPr>
          <w:rFonts w:ascii="Times New Roman" w:hAnsi="Times New Roman" w:cs="Times New Roman" w:hint="eastAsia"/>
          <w:szCs w:val="21"/>
        </w:rPr>
        <w:t>ies in the Scopu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B041D4" w:rsidRPr="008705A3" w14:paraId="52BF63DB" w14:textId="77777777" w:rsidTr="0025735B">
        <w:trPr>
          <w:cantSplit/>
          <w:jc w:val="center"/>
        </w:trPr>
        <w:tc>
          <w:tcPr>
            <w:tcW w:w="5000" w:type="pct"/>
          </w:tcPr>
          <w:p w14:paraId="5007B534" w14:textId="77777777" w:rsidR="00B041D4" w:rsidRPr="008705A3" w:rsidRDefault="00B041D4" w:rsidP="0025735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05A3">
              <w:rPr>
                <w:rFonts w:ascii="Times New Roman" w:hAnsi="Times New Roman" w:cs="Times New Roman"/>
                <w:szCs w:val="21"/>
              </w:rPr>
              <w:t>Formular</w:t>
            </w:r>
          </w:p>
        </w:tc>
      </w:tr>
      <w:tr w:rsidR="00B041D4" w:rsidRPr="008705A3" w14:paraId="64DB246E" w14:textId="77777777" w:rsidTr="0025735B">
        <w:trPr>
          <w:cantSplit/>
          <w:trHeight w:val="1357"/>
          <w:jc w:val="center"/>
        </w:trPr>
        <w:tc>
          <w:tcPr>
            <w:tcW w:w="5000" w:type="pct"/>
          </w:tcPr>
          <w:p w14:paraId="1366ABD7" w14:textId="77777777" w:rsidR="00B041D4" w:rsidRPr="00990667" w:rsidRDefault="00B041D4" w:rsidP="002573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(TITLE-ABS-KEY (glim) OR TITLE-ABS-KEY (global AND leadership AND initiative AND on AND malnutrition)) AND TITLE-ABS-KEY (cancer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neoplas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oncolog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metasta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malignan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adenoma* OR tumor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tumour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 xml:space="preserve">* OR adenocarcinoma* OR blastoma* OR carcinogen* OR </w:t>
            </w:r>
            <w:proofErr w:type="spellStart"/>
            <w:r w:rsidRPr="0090089A">
              <w:rPr>
                <w:rFonts w:ascii="Times New Roman" w:hAnsi="Times New Roman" w:cs="Times New Roman" w:hint="eastAsia"/>
                <w:szCs w:val="21"/>
              </w:rPr>
              <w:t>carcinom</w:t>
            </w:r>
            <w:proofErr w:type="spellEnd"/>
            <w:r w:rsidRPr="0090089A">
              <w:rPr>
                <w:rFonts w:ascii="Times New Roman" w:hAnsi="Times New Roman" w:cs="Times New Roman" w:hint="eastAsia"/>
                <w:szCs w:val="21"/>
              </w:rPr>
              <w:t>* OR carcinosarcoma* OR chordoma*)</w:t>
            </w:r>
          </w:p>
        </w:tc>
      </w:tr>
    </w:tbl>
    <w:p w14:paraId="25E4AD81" w14:textId="77777777" w:rsidR="00A81235" w:rsidRPr="00B041D4" w:rsidRDefault="00A81235">
      <w:pPr>
        <w:rPr>
          <w:rFonts w:ascii="Times New Roman" w:hAnsi="Times New Roman" w:cs="Times New Roman"/>
          <w:b/>
          <w:bCs/>
          <w:szCs w:val="21"/>
        </w:rPr>
      </w:pPr>
    </w:p>
    <w:p w14:paraId="4C43C83A" w14:textId="1E5B156D" w:rsidR="00D06857" w:rsidRDefault="00EE3569" w:rsidP="00160221">
      <w:pPr>
        <w:jc w:val="center"/>
        <w:rPr>
          <w:rFonts w:ascii="Times New Roman" w:hAnsi="Times New Roman" w:cs="Times New Roman"/>
          <w:szCs w:val="21"/>
        </w:rPr>
      </w:pPr>
      <w:r w:rsidRPr="00C8114B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C683B"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Pr="008705A3">
        <w:rPr>
          <w:rFonts w:ascii="Times New Roman" w:hAnsi="Times New Roman" w:cs="Times New Roman"/>
          <w:szCs w:val="21"/>
        </w:rPr>
        <w:t xml:space="preserve"> </w:t>
      </w:r>
      <w:r w:rsidR="000330BD" w:rsidRPr="000330BD">
        <w:rPr>
          <w:rFonts w:ascii="Times New Roman" w:hAnsi="Times New Roman" w:cs="Times New Roman" w:hint="eastAsia"/>
          <w:szCs w:val="21"/>
        </w:rPr>
        <w:t>Comparison between the previously published global bibliometric analysis of GLIM research and the present oncology-focused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01034" w14:paraId="5E90852D" w14:textId="77777777" w:rsidTr="000516C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F8F3" w14:textId="23C635A9" w:rsidR="00F01034" w:rsidRPr="000516C9" w:rsidRDefault="000330BD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7704" w14:textId="0BEF6224" w:rsidR="00F01034" w:rsidRPr="000516C9" w:rsidRDefault="00F01034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30BD">
              <w:rPr>
                <w:rFonts w:ascii="Times New Roman" w:hAnsi="Times New Roman" w:cs="Times New Roman" w:hint="eastAsia"/>
                <w:szCs w:val="21"/>
              </w:rPr>
              <w:t>Current stud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AE25" w14:textId="6EE4A4C4" w:rsidR="00F01034" w:rsidRPr="000516C9" w:rsidRDefault="009E42B3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30BD">
              <w:rPr>
                <w:rFonts w:ascii="Times New Roman" w:hAnsi="Times New Roman" w:cs="Times New Roman"/>
                <w:szCs w:val="21"/>
              </w:rPr>
              <w:t xml:space="preserve">Xu et al. </w:t>
            </w:r>
            <w:r w:rsidR="00F01034" w:rsidRPr="000330BD">
              <w:rPr>
                <w:rFonts w:ascii="Times New Roman" w:hAnsi="Times New Roman" w:cs="Times New Roman" w:hint="eastAsia"/>
                <w:szCs w:val="21"/>
              </w:rPr>
              <w:t>study (13)</w:t>
            </w:r>
          </w:p>
        </w:tc>
      </w:tr>
      <w:tr w:rsidR="00F01034" w14:paraId="6AF5DB0E" w14:textId="77777777" w:rsidTr="000516C9"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6951F0FB" w14:textId="78D8F453" w:rsidR="00F01034" w:rsidRPr="000516C9" w:rsidRDefault="009E42B3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Research Scop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0796B1AB" w14:textId="068DB9C3" w:rsidR="00F01034" w:rsidRPr="000516C9" w:rsidRDefault="000330BD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GLIM research specifically in oncology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3B2A907D" w14:textId="02DEB562" w:rsidR="00F01034" w:rsidRPr="000516C9" w:rsidRDefault="000330BD" w:rsidP="001602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Global GLIM research across multiple clinical fields</w:t>
            </w:r>
          </w:p>
        </w:tc>
      </w:tr>
      <w:tr w:rsidR="009E42B3" w14:paraId="0B8111E9" w14:textId="77777777" w:rsidTr="000516C9">
        <w:tc>
          <w:tcPr>
            <w:tcW w:w="2840" w:type="dxa"/>
            <w:vAlign w:val="center"/>
          </w:tcPr>
          <w:p w14:paraId="2163397D" w14:textId="16E98E14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Times Period</w:t>
            </w:r>
          </w:p>
        </w:tc>
        <w:tc>
          <w:tcPr>
            <w:tcW w:w="2841" w:type="dxa"/>
            <w:vAlign w:val="center"/>
          </w:tcPr>
          <w:p w14:paraId="76A12958" w14:textId="18FC5CC0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2019-2025</w:t>
            </w:r>
          </w:p>
        </w:tc>
        <w:tc>
          <w:tcPr>
            <w:tcW w:w="2841" w:type="dxa"/>
            <w:vAlign w:val="center"/>
          </w:tcPr>
          <w:p w14:paraId="1FBC07B9" w14:textId="247EF02B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2018-2024</w:t>
            </w:r>
          </w:p>
        </w:tc>
      </w:tr>
      <w:tr w:rsidR="009E42B3" w14:paraId="016E816C" w14:textId="77777777" w:rsidTr="000516C9">
        <w:tc>
          <w:tcPr>
            <w:tcW w:w="2840" w:type="dxa"/>
            <w:vAlign w:val="center"/>
          </w:tcPr>
          <w:p w14:paraId="74E1AB82" w14:textId="26717C82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Data Sources</w:t>
            </w:r>
          </w:p>
        </w:tc>
        <w:tc>
          <w:tcPr>
            <w:tcW w:w="2841" w:type="dxa"/>
            <w:vAlign w:val="center"/>
          </w:tcPr>
          <w:p w14:paraId="107D8B26" w14:textId="2E2DE773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16C9">
              <w:rPr>
                <w:rFonts w:ascii="Times New Roman" w:hAnsi="Times New Roman" w:cs="Times New Roman"/>
                <w:szCs w:val="21"/>
              </w:rPr>
              <w:t>WoSCC+Scopus</w:t>
            </w:r>
            <w:proofErr w:type="spellEnd"/>
          </w:p>
        </w:tc>
        <w:tc>
          <w:tcPr>
            <w:tcW w:w="2841" w:type="dxa"/>
            <w:vAlign w:val="center"/>
          </w:tcPr>
          <w:p w14:paraId="3B4FDA17" w14:textId="68C58141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Scopus</w:t>
            </w:r>
          </w:p>
        </w:tc>
      </w:tr>
      <w:tr w:rsidR="009E42B3" w14:paraId="6E4CDC88" w14:textId="77777777" w:rsidTr="000516C9">
        <w:tc>
          <w:tcPr>
            <w:tcW w:w="2840" w:type="dxa"/>
            <w:vAlign w:val="center"/>
          </w:tcPr>
          <w:p w14:paraId="0767B047" w14:textId="2011B914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Number of publications</w:t>
            </w:r>
          </w:p>
        </w:tc>
        <w:tc>
          <w:tcPr>
            <w:tcW w:w="2841" w:type="dxa"/>
            <w:vAlign w:val="center"/>
          </w:tcPr>
          <w:p w14:paraId="2FE2556F" w14:textId="0FBBC1B4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342 (Oncology-specific)</w:t>
            </w:r>
          </w:p>
        </w:tc>
        <w:tc>
          <w:tcPr>
            <w:tcW w:w="2841" w:type="dxa"/>
            <w:vAlign w:val="center"/>
          </w:tcPr>
          <w:p w14:paraId="18F446CD" w14:textId="6413A3B2" w:rsidR="009E42B3" w:rsidRPr="000516C9" w:rsidRDefault="009E42B3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729</w:t>
            </w:r>
          </w:p>
        </w:tc>
      </w:tr>
      <w:tr w:rsidR="009E42B3" w14:paraId="090E5703" w14:textId="77777777" w:rsidTr="000516C9">
        <w:tc>
          <w:tcPr>
            <w:tcW w:w="2840" w:type="dxa"/>
            <w:vAlign w:val="center"/>
          </w:tcPr>
          <w:p w14:paraId="6B622DAB" w14:textId="6AEE101F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Analytical tools</w:t>
            </w:r>
          </w:p>
        </w:tc>
        <w:tc>
          <w:tcPr>
            <w:tcW w:w="2841" w:type="dxa"/>
            <w:vAlign w:val="center"/>
          </w:tcPr>
          <w:p w14:paraId="307EE6AB" w14:textId="19F24906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16C9">
              <w:rPr>
                <w:rFonts w:ascii="Times New Roman" w:hAnsi="Times New Roman" w:cs="Times New Roman"/>
                <w:szCs w:val="21"/>
              </w:rPr>
              <w:t>VOSviewer</w:t>
            </w:r>
            <w:proofErr w:type="spellEnd"/>
            <w:r w:rsidRPr="000516C9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0516C9">
              <w:rPr>
                <w:rFonts w:ascii="Times New Roman" w:hAnsi="Times New Roman" w:cs="Times New Roman"/>
                <w:szCs w:val="21"/>
              </w:rPr>
              <w:t>CiteSpace</w:t>
            </w:r>
            <w:proofErr w:type="spellEnd"/>
          </w:p>
        </w:tc>
        <w:tc>
          <w:tcPr>
            <w:tcW w:w="2841" w:type="dxa"/>
            <w:vAlign w:val="center"/>
          </w:tcPr>
          <w:p w14:paraId="0F63F72E" w14:textId="06705E87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516C9">
              <w:rPr>
                <w:rFonts w:ascii="Times New Roman" w:hAnsi="Times New Roman" w:cs="Times New Roman"/>
                <w:szCs w:val="21"/>
              </w:rPr>
              <w:t>VOSviewer</w:t>
            </w:r>
            <w:proofErr w:type="spellEnd"/>
            <w:r w:rsidRPr="000516C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0516C9">
              <w:rPr>
                <w:rFonts w:ascii="Times New Roman" w:hAnsi="Times New Roman" w:cs="Times New Roman"/>
                <w:szCs w:val="21"/>
              </w:rPr>
              <w:t>CiteSpace</w:t>
            </w:r>
            <w:proofErr w:type="spellEnd"/>
            <w:r w:rsidRPr="000516C9">
              <w:rPr>
                <w:rFonts w:ascii="Times New Roman" w:hAnsi="Times New Roman" w:cs="Times New Roman"/>
                <w:szCs w:val="21"/>
              </w:rPr>
              <w:t>, and the online platform Bioinformatics</w:t>
            </w:r>
          </w:p>
        </w:tc>
      </w:tr>
      <w:tr w:rsidR="000330BD" w14:paraId="01D43D11" w14:textId="77777777" w:rsidTr="000516C9">
        <w:tc>
          <w:tcPr>
            <w:tcW w:w="2840" w:type="dxa"/>
            <w:vAlign w:val="center"/>
          </w:tcPr>
          <w:p w14:paraId="652B61B4" w14:textId="3B563122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Keyword analysis</w:t>
            </w:r>
          </w:p>
        </w:tc>
        <w:tc>
          <w:tcPr>
            <w:tcW w:w="2841" w:type="dxa"/>
            <w:vAlign w:val="center"/>
          </w:tcPr>
          <w:p w14:paraId="4C501D57" w14:textId="250E7194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 xml:space="preserve">Cancer-specific themes </w:t>
            </w:r>
          </w:p>
        </w:tc>
        <w:tc>
          <w:tcPr>
            <w:tcW w:w="2841" w:type="dxa"/>
            <w:vAlign w:val="center"/>
          </w:tcPr>
          <w:p w14:paraId="38828279" w14:textId="728E44A4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General GLIM research themes</w:t>
            </w:r>
          </w:p>
        </w:tc>
      </w:tr>
      <w:tr w:rsidR="000330BD" w14:paraId="3DCCB60F" w14:textId="77777777" w:rsidTr="000516C9">
        <w:tc>
          <w:tcPr>
            <w:tcW w:w="2840" w:type="dxa"/>
            <w:vAlign w:val="center"/>
          </w:tcPr>
          <w:p w14:paraId="046CD9CE" w14:textId="0D46D682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Clinical focus</w:t>
            </w:r>
          </w:p>
        </w:tc>
        <w:tc>
          <w:tcPr>
            <w:tcW w:w="2841" w:type="dxa"/>
            <w:vAlign w:val="center"/>
          </w:tcPr>
          <w:p w14:paraId="5EEC5F84" w14:textId="36B49DA2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Cancer-related malnutrition, prognosis, and nutritional interventions</w:t>
            </w:r>
          </w:p>
        </w:tc>
        <w:tc>
          <w:tcPr>
            <w:tcW w:w="2841" w:type="dxa"/>
            <w:vAlign w:val="center"/>
          </w:tcPr>
          <w:p w14:paraId="2D194730" w14:textId="1A7B4B88" w:rsidR="000330BD" w:rsidRPr="000516C9" w:rsidRDefault="000330BD" w:rsidP="00033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Broad malnutrition research</w:t>
            </w:r>
          </w:p>
        </w:tc>
      </w:tr>
      <w:tr w:rsidR="009E42B3" w14:paraId="22B9A827" w14:textId="77777777" w:rsidTr="000516C9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15B53C7E" w14:textId="6388DDE5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Additional analyses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64DE5901" w14:textId="2230E88D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Tumor-type distribution, prognostic indicators, and oncology-specific research evolution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41097426" w14:textId="4C80F2EF" w:rsidR="009E42B3" w:rsidRPr="000516C9" w:rsidRDefault="000330BD" w:rsidP="009E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16C9">
              <w:rPr>
                <w:rFonts w:ascii="Times New Roman" w:hAnsi="Times New Roman" w:cs="Times New Roman"/>
                <w:szCs w:val="21"/>
              </w:rPr>
              <w:t>Global research landscape</w:t>
            </w:r>
          </w:p>
        </w:tc>
      </w:tr>
    </w:tbl>
    <w:p w14:paraId="67A90141" w14:textId="77777777" w:rsidR="00F01034" w:rsidRPr="008705A3" w:rsidRDefault="00F01034" w:rsidP="0016022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62FE723" w14:textId="1104144D" w:rsidR="0050148B" w:rsidRPr="008705A3" w:rsidRDefault="0050148B">
      <w:pPr>
        <w:widowControl/>
        <w:jc w:val="left"/>
        <w:rPr>
          <w:rFonts w:ascii="Times New Roman" w:hAnsi="Times New Roman" w:cs="Times New Roman"/>
          <w:szCs w:val="21"/>
        </w:rPr>
        <w:sectPr w:rsidR="0050148B" w:rsidRPr="008705A3" w:rsidSect="00C031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EFF2E2" w14:textId="44C090AB" w:rsidR="000353C5" w:rsidRDefault="003B3C26" w:rsidP="00CA118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A7AC35E" wp14:editId="64C0B9EA">
            <wp:extent cx="3891999" cy="233934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61118E7-7287-A969-4F1B-EFD3134F35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61118E7-7287-A969-4F1B-EFD3134F35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8336" cy="2343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713D9" w14:textId="0B172C44" w:rsidR="00CA118E" w:rsidRDefault="00CA118E" w:rsidP="00CA118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1 </w:t>
      </w:r>
      <w:r w:rsidR="004707AF" w:rsidRPr="004707AF">
        <w:rPr>
          <w:rFonts w:ascii="Times New Roman" w:hAnsi="Times New Roman" w:cs="Times New Roman" w:hint="eastAsia"/>
          <w:szCs w:val="21"/>
        </w:rPr>
        <w:t>Frequency distribution of countries/regions by publication volume</w:t>
      </w:r>
    </w:p>
    <w:p w14:paraId="289808AE" w14:textId="77777777" w:rsidR="008D42DD" w:rsidRDefault="008D42DD" w:rsidP="00CA118E">
      <w:pPr>
        <w:jc w:val="center"/>
        <w:rPr>
          <w:rFonts w:ascii="Times New Roman" w:hAnsi="Times New Roman" w:cs="Times New Roman"/>
          <w:szCs w:val="21"/>
        </w:rPr>
      </w:pPr>
    </w:p>
    <w:p w14:paraId="52FE033B" w14:textId="7C94BFC7" w:rsidR="008D42DD" w:rsidRDefault="003B3C26" w:rsidP="00CA118E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18E2B27" wp14:editId="195A8988">
            <wp:extent cx="3878580" cy="2331275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FD6030A4-6AA5-C032-1856-17FB6D477D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FD6030A4-6AA5-C032-1856-17FB6D477D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8154" cy="2337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BB568" w14:textId="0E247D96" w:rsidR="008D42DD" w:rsidRDefault="008D42DD" w:rsidP="008D42D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2 </w:t>
      </w:r>
      <w:r w:rsidRPr="004707AF">
        <w:rPr>
          <w:rFonts w:ascii="Times New Roman" w:hAnsi="Times New Roman" w:cs="Times New Roman" w:hint="eastAsia"/>
          <w:szCs w:val="21"/>
        </w:rPr>
        <w:t xml:space="preserve">Frequency distribution of </w:t>
      </w:r>
      <w:r>
        <w:rPr>
          <w:rFonts w:ascii="Times New Roman" w:hAnsi="Times New Roman" w:cs="Times New Roman" w:hint="eastAsia"/>
          <w:szCs w:val="21"/>
        </w:rPr>
        <w:t>institution</w:t>
      </w:r>
      <w:r w:rsidRPr="004707AF">
        <w:rPr>
          <w:rFonts w:ascii="Times New Roman" w:hAnsi="Times New Roman" w:cs="Times New Roman" w:hint="eastAsia"/>
          <w:szCs w:val="21"/>
        </w:rPr>
        <w:t>s by publication volume</w:t>
      </w:r>
    </w:p>
    <w:p w14:paraId="535B2271" w14:textId="77777777" w:rsidR="00EA20F8" w:rsidRDefault="00EA20F8" w:rsidP="008D42DD">
      <w:pPr>
        <w:jc w:val="center"/>
        <w:rPr>
          <w:rFonts w:ascii="Times New Roman" w:hAnsi="Times New Roman" w:cs="Times New Roman"/>
          <w:szCs w:val="21"/>
        </w:rPr>
      </w:pPr>
    </w:p>
    <w:p w14:paraId="717B9C4A" w14:textId="3F47D919" w:rsidR="0095287E" w:rsidRDefault="000820EF" w:rsidP="008D42D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B8A2F69" wp14:editId="381B7632">
            <wp:extent cx="3756660" cy="2261290"/>
            <wp:effectExtent l="0" t="0" r="0" b="0"/>
            <wp:docPr id="11693702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937" cy="2268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81816" w14:textId="35A6AE7C" w:rsidR="00EA20F8" w:rsidRDefault="00EA20F8" w:rsidP="008D42D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3 </w:t>
      </w:r>
      <w:r w:rsidRPr="00EA20F8">
        <w:rPr>
          <w:rFonts w:ascii="Times New Roman" w:hAnsi="Times New Roman" w:cs="Times New Roman"/>
          <w:szCs w:val="21"/>
        </w:rPr>
        <w:t>Annual publication trends of the top 3 journals by article volume (2019–2025)</w:t>
      </w:r>
    </w:p>
    <w:p w14:paraId="686A42A2" w14:textId="42D92D99" w:rsidR="0095287E" w:rsidRDefault="003B3C26" w:rsidP="008D42DD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20B72E36" wp14:editId="0ED49727">
            <wp:extent cx="3718560" cy="2235092"/>
            <wp:effectExtent l="0" t="0" r="0" b="0"/>
            <wp:docPr id="93052914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2CF2FB7-EBE9-C247-AF56-584563D110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2CF2FB7-EBE9-C247-AF56-584563D110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25103" cy="223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1E215" w14:textId="0784D671" w:rsidR="0095287E" w:rsidRDefault="0095287E" w:rsidP="0095287E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</w:t>
      </w:r>
      <w:r w:rsidR="00EA20F8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707AF">
        <w:rPr>
          <w:rFonts w:ascii="Times New Roman" w:hAnsi="Times New Roman" w:cs="Times New Roman" w:hint="eastAsia"/>
          <w:szCs w:val="21"/>
        </w:rPr>
        <w:t xml:space="preserve">Frequency distribution of </w:t>
      </w:r>
      <w:r>
        <w:rPr>
          <w:rFonts w:ascii="Times New Roman" w:hAnsi="Times New Roman" w:cs="Times New Roman" w:hint="eastAsia"/>
          <w:szCs w:val="21"/>
        </w:rPr>
        <w:t>author</w:t>
      </w:r>
      <w:r w:rsidRPr="004707AF">
        <w:rPr>
          <w:rFonts w:ascii="Times New Roman" w:hAnsi="Times New Roman" w:cs="Times New Roman" w:hint="eastAsia"/>
          <w:szCs w:val="21"/>
        </w:rPr>
        <w:t>s by publication volume</w:t>
      </w:r>
    </w:p>
    <w:p w14:paraId="35A855B2" w14:textId="77777777" w:rsidR="008D42DD" w:rsidRPr="0095287E" w:rsidRDefault="008D42DD" w:rsidP="000516C9">
      <w:pPr>
        <w:jc w:val="center"/>
        <w:rPr>
          <w:rFonts w:ascii="Times New Roman" w:hAnsi="Times New Roman" w:cs="Times New Roman"/>
          <w:szCs w:val="21"/>
        </w:rPr>
      </w:pPr>
    </w:p>
    <w:sectPr w:rsidR="008D42DD" w:rsidRPr="0095287E" w:rsidSect="00C03197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F0C0E" w14:textId="77777777" w:rsidR="001463DE" w:rsidRDefault="001463DE" w:rsidP="00271D84">
      <w:r>
        <w:separator/>
      </w:r>
    </w:p>
  </w:endnote>
  <w:endnote w:type="continuationSeparator" w:id="0">
    <w:p w14:paraId="1ED9B727" w14:textId="77777777" w:rsidR="001463DE" w:rsidRDefault="001463DE" w:rsidP="00271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D66E0" w14:textId="77777777" w:rsidR="001463DE" w:rsidRDefault="001463DE" w:rsidP="00271D84">
      <w:r>
        <w:separator/>
      </w:r>
    </w:p>
  </w:footnote>
  <w:footnote w:type="continuationSeparator" w:id="0">
    <w:p w14:paraId="6D871B5B" w14:textId="77777777" w:rsidR="001463DE" w:rsidRDefault="001463DE" w:rsidP="00271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73E07"/>
    <w:multiLevelType w:val="hybridMultilevel"/>
    <w:tmpl w:val="307C75B8"/>
    <w:lvl w:ilvl="0" w:tplc="9850B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7207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078B"/>
    <w:rsid w:val="000056B0"/>
    <w:rsid w:val="0001216B"/>
    <w:rsid w:val="00013247"/>
    <w:rsid w:val="0001573C"/>
    <w:rsid w:val="00015ED7"/>
    <w:rsid w:val="00020347"/>
    <w:rsid w:val="000226DF"/>
    <w:rsid w:val="0002368A"/>
    <w:rsid w:val="00030D49"/>
    <w:rsid w:val="000330BD"/>
    <w:rsid w:val="000336D8"/>
    <w:rsid w:val="000347A9"/>
    <w:rsid w:val="000353C5"/>
    <w:rsid w:val="00045AB3"/>
    <w:rsid w:val="00045D71"/>
    <w:rsid w:val="00045E69"/>
    <w:rsid w:val="000516C9"/>
    <w:rsid w:val="00053B94"/>
    <w:rsid w:val="000546E8"/>
    <w:rsid w:val="0006056B"/>
    <w:rsid w:val="00063719"/>
    <w:rsid w:val="00063BE0"/>
    <w:rsid w:val="000709A9"/>
    <w:rsid w:val="0007254C"/>
    <w:rsid w:val="00074F9F"/>
    <w:rsid w:val="000820EF"/>
    <w:rsid w:val="00084553"/>
    <w:rsid w:val="00085F53"/>
    <w:rsid w:val="000864D2"/>
    <w:rsid w:val="00093924"/>
    <w:rsid w:val="000948C7"/>
    <w:rsid w:val="00097E29"/>
    <w:rsid w:val="000B6ECA"/>
    <w:rsid w:val="000B7AE4"/>
    <w:rsid w:val="000C153A"/>
    <w:rsid w:val="000C256B"/>
    <w:rsid w:val="000C30DC"/>
    <w:rsid w:val="000C741D"/>
    <w:rsid w:val="000D12F2"/>
    <w:rsid w:val="000D4564"/>
    <w:rsid w:val="000D492A"/>
    <w:rsid w:val="000D65B7"/>
    <w:rsid w:val="000D72B4"/>
    <w:rsid w:val="000F0B0D"/>
    <w:rsid w:val="000F1933"/>
    <w:rsid w:val="000F3D11"/>
    <w:rsid w:val="000F40C4"/>
    <w:rsid w:val="00100719"/>
    <w:rsid w:val="00100B20"/>
    <w:rsid w:val="00102930"/>
    <w:rsid w:val="00112E5D"/>
    <w:rsid w:val="001163D6"/>
    <w:rsid w:val="00124547"/>
    <w:rsid w:val="00132490"/>
    <w:rsid w:val="001325FA"/>
    <w:rsid w:val="001416C2"/>
    <w:rsid w:val="0014472F"/>
    <w:rsid w:val="001463DE"/>
    <w:rsid w:val="00147B31"/>
    <w:rsid w:val="0015110B"/>
    <w:rsid w:val="00151559"/>
    <w:rsid w:val="001541E6"/>
    <w:rsid w:val="001543FB"/>
    <w:rsid w:val="001579DC"/>
    <w:rsid w:val="00160221"/>
    <w:rsid w:val="00173310"/>
    <w:rsid w:val="00176214"/>
    <w:rsid w:val="00177679"/>
    <w:rsid w:val="00180AB9"/>
    <w:rsid w:val="001821B8"/>
    <w:rsid w:val="00192B17"/>
    <w:rsid w:val="001940A6"/>
    <w:rsid w:val="001945D7"/>
    <w:rsid w:val="001A0996"/>
    <w:rsid w:val="001A20DC"/>
    <w:rsid w:val="001A366A"/>
    <w:rsid w:val="001B2CF3"/>
    <w:rsid w:val="001B3EE8"/>
    <w:rsid w:val="001B4A53"/>
    <w:rsid w:val="001B4BD7"/>
    <w:rsid w:val="001C3372"/>
    <w:rsid w:val="001D0C0B"/>
    <w:rsid w:val="001D1B34"/>
    <w:rsid w:val="001D1D5B"/>
    <w:rsid w:val="001D2795"/>
    <w:rsid w:val="001D76A5"/>
    <w:rsid w:val="001F005B"/>
    <w:rsid w:val="001F0AAE"/>
    <w:rsid w:val="001F2E4E"/>
    <w:rsid w:val="001F3DDB"/>
    <w:rsid w:val="00200612"/>
    <w:rsid w:val="00202CDF"/>
    <w:rsid w:val="00214D83"/>
    <w:rsid w:val="00215A52"/>
    <w:rsid w:val="002211FE"/>
    <w:rsid w:val="002219D1"/>
    <w:rsid w:val="002222B0"/>
    <w:rsid w:val="0022266B"/>
    <w:rsid w:val="002268F4"/>
    <w:rsid w:val="00231641"/>
    <w:rsid w:val="00231C6E"/>
    <w:rsid w:val="00233973"/>
    <w:rsid w:val="00236174"/>
    <w:rsid w:val="00244E1D"/>
    <w:rsid w:val="0025460E"/>
    <w:rsid w:val="00256CEF"/>
    <w:rsid w:val="00262216"/>
    <w:rsid w:val="00262747"/>
    <w:rsid w:val="00263CAE"/>
    <w:rsid w:val="00263DB4"/>
    <w:rsid w:val="002659E8"/>
    <w:rsid w:val="00265A42"/>
    <w:rsid w:val="00266ABF"/>
    <w:rsid w:val="00271D84"/>
    <w:rsid w:val="0027282D"/>
    <w:rsid w:val="002728C0"/>
    <w:rsid w:val="00274444"/>
    <w:rsid w:val="00280312"/>
    <w:rsid w:val="00282474"/>
    <w:rsid w:val="00283194"/>
    <w:rsid w:val="00283EC4"/>
    <w:rsid w:val="00285163"/>
    <w:rsid w:val="002857C5"/>
    <w:rsid w:val="00293790"/>
    <w:rsid w:val="002939DB"/>
    <w:rsid w:val="002A1150"/>
    <w:rsid w:val="002A24F4"/>
    <w:rsid w:val="002A569D"/>
    <w:rsid w:val="002C683B"/>
    <w:rsid w:val="002D7AAC"/>
    <w:rsid w:val="002E58E7"/>
    <w:rsid w:val="002E7823"/>
    <w:rsid w:val="002F20D9"/>
    <w:rsid w:val="002F2A07"/>
    <w:rsid w:val="002F7667"/>
    <w:rsid w:val="003001A8"/>
    <w:rsid w:val="003048F3"/>
    <w:rsid w:val="00305403"/>
    <w:rsid w:val="003072EE"/>
    <w:rsid w:val="0031356A"/>
    <w:rsid w:val="003200D8"/>
    <w:rsid w:val="00320BCA"/>
    <w:rsid w:val="00320CDD"/>
    <w:rsid w:val="00324B95"/>
    <w:rsid w:val="00331636"/>
    <w:rsid w:val="00332AEE"/>
    <w:rsid w:val="00334171"/>
    <w:rsid w:val="003370BB"/>
    <w:rsid w:val="00340E47"/>
    <w:rsid w:val="00343EE3"/>
    <w:rsid w:val="0034450E"/>
    <w:rsid w:val="0034611A"/>
    <w:rsid w:val="00346C51"/>
    <w:rsid w:val="00353B4D"/>
    <w:rsid w:val="00355F78"/>
    <w:rsid w:val="00355F8F"/>
    <w:rsid w:val="003572E7"/>
    <w:rsid w:val="003605A5"/>
    <w:rsid w:val="003612A4"/>
    <w:rsid w:val="00365924"/>
    <w:rsid w:val="00365AE3"/>
    <w:rsid w:val="003737D4"/>
    <w:rsid w:val="00374454"/>
    <w:rsid w:val="00374680"/>
    <w:rsid w:val="0037721E"/>
    <w:rsid w:val="00377C14"/>
    <w:rsid w:val="00381520"/>
    <w:rsid w:val="0038505C"/>
    <w:rsid w:val="00387D08"/>
    <w:rsid w:val="00390578"/>
    <w:rsid w:val="0039118F"/>
    <w:rsid w:val="00394DC2"/>
    <w:rsid w:val="00397C06"/>
    <w:rsid w:val="003B13EA"/>
    <w:rsid w:val="003B3C26"/>
    <w:rsid w:val="003B7D22"/>
    <w:rsid w:val="003C19FD"/>
    <w:rsid w:val="003C7817"/>
    <w:rsid w:val="003C79CD"/>
    <w:rsid w:val="003D1C16"/>
    <w:rsid w:val="003E329F"/>
    <w:rsid w:val="003E420E"/>
    <w:rsid w:val="003F4559"/>
    <w:rsid w:val="004039F3"/>
    <w:rsid w:val="00407237"/>
    <w:rsid w:val="00413E56"/>
    <w:rsid w:val="00420610"/>
    <w:rsid w:val="00420A89"/>
    <w:rsid w:val="004215FA"/>
    <w:rsid w:val="00427C14"/>
    <w:rsid w:val="00432932"/>
    <w:rsid w:val="004377B9"/>
    <w:rsid w:val="00441F62"/>
    <w:rsid w:val="00443ADB"/>
    <w:rsid w:val="0044490A"/>
    <w:rsid w:val="00444FAA"/>
    <w:rsid w:val="0044591E"/>
    <w:rsid w:val="0045078B"/>
    <w:rsid w:val="004522DD"/>
    <w:rsid w:val="00456784"/>
    <w:rsid w:val="004707AF"/>
    <w:rsid w:val="00477D90"/>
    <w:rsid w:val="00491436"/>
    <w:rsid w:val="004948FD"/>
    <w:rsid w:val="00497B2B"/>
    <w:rsid w:val="004A2A9B"/>
    <w:rsid w:val="004A44E3"/>
    <w:rsid w:val="004A6812"/>
    <w:rsid w:val="004A6994"/>
    <w:rsid w:val="004B1F52"/>
    <w:rsid w:val="004B3605"/>
    <w:rsid w:val="004B79AB"/>
    <w:rsid w:val="004B7FE0"/>
    <w:rsid w:val="004C3A38"/>
    <w:rsid w:val="004C438F"/>
    <w:rsid w:val="004C7DAB"/>
    <w:rsid w:val="004D3A77"/>
    <w:rsid w:val="004E053B"/>
    <w:rsid w:val="004E61FB"/>
    <w:rsid w:val="004F3EC7"/>
    <w:rsid w:val="004F630B"/>
    <w:rsid w:val="0050148B"/>
    <w:rsid w:val="00504D14"/>
    <w:rsid w:val="0050637B"/>
    <w:rsid w:val="00510D94"/>
    <w:rsid w:val="0051142B"/>
    <w:rsid w:val="0051713C"/>
    <w:rsid w:val="005303F7"/>
    <w:rsid w:val="00530CE1"/>
    <w:rsid w:val="005314AA"/>
    <w:rsid w:val="00533124"/>
    <w:rsid w:val="00537209"/>
    <w:rsid w:val="00542012"/>
    <w:rsid w:val="00544453"/>
    <w:rsid w:val="00547CF9"/>
    <w:rsid w:val="00550667"/>
    <w:rsid w:val="005567BC"/>
    <w:rsid w:val="0056012F"/>
    <w:rsid w:val="00560D1F"/>
    <w:rsid w:val="0056443B"/>
    <w:rsid w:val="00564F5B"/>
    <w:rsid w:val="00564F6C"/>
    <w:rsid w:val="00565461"/>
    <w:rsid w:val="005676AD"/>
    <w:rsid w:val="005707EF"/>
    <w:rsid w:val="00570A56"/>
    <w:rsid w:val="00577F11"/>
    <w:rsid w:val="0058055B"/>
    <w:rsid w:val="0058369D"/>
    <w:rsid w:val="00583923"/>
    <w:rsid w:val="00584114"/>
    <w:rsid w:val="0058446C"/>
    <w:rsid w:val="005879AA"/>
    <w:rsid w:val="00587D3F"/>
    <w:rsid w:val="00591EEB"/>
    <w:rsid w:val="00592F0F"/>
    <w:rsid w:val="00595A5F"/>
    <w:rsid w:val="005A1B0A"/>
    <w:rsid w:val="005B0B6F"/>
    <w:rsid w:val="005B33DD"/>
    <w:rsid w:val="005B3FA8"/>
    <w:rsid w:val="005B7460"/>
    <w:rsid w:val="005C10A2"/>
    <w:rsid w:val="005C314F"/>
    <w:rsid w:val="005D1AF1"/>
    <w:rsid w:val="005D3BA2"/>
    <w:rsid w:val="005D4766"/>
    <w:rsid w:val="005F0ACE"/>
    <w:rsid w:val="005F17E3"/>
    <w:rsid w:val="005F4497"/>
    <w:rsid w:val="005F59B6"/>
    <w:rsid w:val="00602F6E"/>
    <w:rsid w:val="0060402C"/>
    <w:rsid w:val="00606E97"/>
    <w:rsid w:val="00613D10"/>
    <w:rsid w:val="00620AC5"/>
    <w:rsid w:val="00620BE1"/>
    <w:rsid w:val="006218EE"/>
    <w:rsid w:val="00621BFD"/>
    <w:rsid w:val="00622835"/>
    <w:rsid w:val="006236B8"/>
    <w:rsid w:val="00623DEC"/>
    <w:rsid w:val="00623E53"/>
    <w:rsid w:val="0062613B"/>
    <w:rsid w:val="006272BA"/>
    <w:rsid w:val="0063207A"/>
    <w:rsid w:val="00632279"/>
    <w:rsid w:val="0063297D"/>
    <w:rsid w:val="00635FB4"/>
    <w:rsid w:val="006373E4"/>
    <w:rsid w:val="0064101F"/>
    <w:rsid w:val="006424E7"/>
    <w:rsid w:val="00643715"/>
    <w:rsid w:val="006501C2"/>
    <w:rsid w:val="0065395B"/>
    <w:rsid w:val="0066114B"/>
    <w:rsid w:val="0066663D"/>
    <w:rsid w:val="006706DF"/>
    <w:rsid w:val="00671CBE"/>
    <w:rsid w:val="006730CC"/>
    <w:rsid w:val="00682F59"/>
    <w:rsid w:val="00692D0B"/>
    <w:rsid w:val="006A5653"/>
    <w:rsid w:val="006A63AC"/>
    <w:rsid w:val="006B26E2"/>
    <w:rsid w:val="006C0C12"/>
    <w:rsid w:val="006C6768"/>
    <w:rsid w:val="006C7CFA"/>
    <w:rsid w:val="006D20ED"/>
    <w:rsid w:val="006D281E"/>
    <w:rsid w:val="006E0EE0"/>
    <w:rsid w:val="006E299B"/>
    <w:rsid w:val="006E3C8A"/>
    <w:rsid w:val="006E6736"/>
    <w:rsid w:val="006F0D8A"/>
    <w:rsid w:val="006F14BB"/>
    <w:rsid w:val="006F7757"/>
    <w:rsid w:val="00704F2C"/>
    <w:rsid w:val="007114B9"/>
    <w:rsid w:val="0071210D"/>
    <w:rsid w:val="00712B83"/>
    <w:rsid w:val="0073283E"/>
    <w:rsid w:val="00735E67"/>
    <w:rsid w:val="007366A2"/>
    <w:rsid w:val="0073746F"/>
    <w:rsid w:val="007436D2"/>
    <w:rsid w:val="0074614C"/>
    <w:rsid w:val="007501D7"/>
    <w:rsid w:val="007501F9"/>
    <w:rsid w:val="00750BD1"/>
    <w:rsid w:val="00752296"/>
    <w:rsid w:val="007751EE"/>
    <w:rsid w:val="00783089"/>
    <w:rsid w:val="007871B4"/>
    <w:rsid w:val="00790157"/>
    <w:rsid w:val="00790E8D"/>
    <w:rsid w:val="00793143"/>
    <w:rsid w:val="007934D9"/>
    <w:rsid w:val="00793D92"/>
    <w:rsid w:val="00797BE5"/>
    <w:rsid w:val="007A7AA3"/>
    <w:rsid w:val="007B447B"/>
    <w:rsid w:val="007B46B7"/>
    <w:rsid w:val="007B520A"/>
    <w:rsid w:val="007C298D"/>
    <w:rsid w:val="007D0CE9"/>
    <w:rsid w:val="007D6EE3"/>
    <w:rsid w:val="007F146E"/>
    <w:rsid w:val="00804D5E"/>
    <w:rsid w:val="00805842"/>
    <w:rsid w:val="008104EE"/>
    <w:rsid w:val="008115AF"/>
    <w:rsid w:val="00813709"/>
    <w:rsid w:val="00815076"/>
    <w:rsid w:val="0081553A"/>
    <w:rsid w:val="00815EE1"/>
    <w:rsid w:val="0082046C"/>
    <w:rsid w:val="00821ECB"/>
    <w:rsid w:val="0082290E"/>
    <w:rsid w:val="00822F18"/>
    <w:rsid w:val="00823D7A"/>
    <w:rsid w:val="00824D0A"/>
    <w:rsid w:val="00834F52"/>
    <w:rsid w:val="00844206"/>
    <w:rsid w:val="00846C13"/>
    <w:rsid w:val="008515AF"/>
    <w:rsid w:val="00857E07"/>
    <w:rsid w:val="00860AB4"/>
    <w:rsid w:val="008623DE"/>
    <w:rsid w:val="008637B9"/>
    <w:rsid w:val="00865344"/>
    <w:rsid w:val="008658A0"/>
    <w:rsid w:val="008705A3"/>
    <w:rsid w:val="0087597A"/>
    <w:rsid w:val="00875A01"/>
    <w:rsid w:val="00890DC5"/>
    <w:rsid w:val="00892335"/>
    <w:rsid w:val="008931F2"/>
    <w:rsid w:val="00895878"/>
    <w:rsid w:val="008A1F3D"/>
    <w:rsid w:val="008A467C"/>
    <w:rsid w:val="008A5EBE"/>
    <w:rsid w:val="008B4326"/>
    <w:rsid w:val="008B5828"/>
    <w:rsid w:val="008C28C1"/>
    <w:rsid w:val="008C37A2"/>
    <w:rsid w:val="008D42DD"/>
    <w:rsid w:val="008E14BB"/>
    <w:rsid w:val="008E54B3"/>
    <w:rsid w:val="008F35E1"/>
    <w:rsid w:val="008F7CB3"/>
    <w:rsid w:val="0090089A"/>
    <w:rsid w:val="00902A28"/>
    <w:rsid w:val="00904FC5"/>
    <w:rsid w:val="00924C40"/>
    <w:rsid w:val="00932D56"/>
    <w:rsid w:val="00933939"/>
    <w:rsid w:val="00935947"/>
    <w:rsid w:val="00944BC5"/>
    <w:rsid w:val="009467EA"/>
    <w:rsid w:val="00952494"/>
    <w:rsid w:val="0095287E"/>
    <w:rsid w:val="00952FC0"/>
    <w:rsid w:val="00953DC4"/>
    <w:rsid w:val="00957A8E"/>
    <w:rsid w:val="00961D1E"/>
    <w:rsid w:val="00962840"/>
    <w:rsid w:val="0096495B"/>
    <w:rsid w:val="00970EB6"/>
    <w:rsid w:val="00974687"/>
    <w:rsid w:val="00974EE5"/>
    <w:rsid w:val="009770CD"/>
    <w:rsid w:val="00982942"/>
    <w:rsid w:val="00987314"/>
    <w:rsid w:val="00990667"/>
    <w:rsid w:val="0099439E"/>
    <w:rsid w:val="00995813"/>
    <w:rsid w:val="009A19E2"/>
    <w:rsid w:val="009A2E16"/>
    <w:rsid w:val="009A4D44"/>
    <w:rsid w:val="009A6FD0"/>
    <w:rsid w:val="009A7F60"/>
    <w:rsid w:val="009B01D8"/>
    <w:rsid w:val="009B496A"/>
    <w:rsid w:val="009C3AD9"/>
    <w:rsid w:val="009C3F98"/>
    <w:rsid w:val="009D02C8"/>
    <w:rsid w:val="009D7954"/>
    <w:rsid w:val="009E3AEF"/>
    <w:rsid w:val="009E4170"/>
    <w:rsid w:val="009E42B3"/>
    <w:rsid w:val="009F58BC"/>
    <w:rsid w:val="00A015E9"/>
    <w:rsid w:val="00A14638"/>
    <w:rsid w:val="00A23A16"/>
    <w:rsid w:val="00A253F1"/>
    <w:rsid w:val="00A35F31"/>
    <w:rsid w:val="00A4056F"/>
    <w:rsid w:val="00A415B9"/>
    <w:rsid w:val="00A416BB"/>
    <w:rsid w:val="00A4206C"/>
    <w:rsid w:val="00A42CF1"/>
    <w:rsid w:val="00A43F05"/>
    <w:rsid w:val="00A44AA5"/>
    <w:rsid w:val="00A46043"/>
    <w:rsid w:val="00A50C50"/>
    <w:rsid w:val="00A542A5"/>
    <w:rsid w:val="00A54DA4"/>
    <w:rsid w:val="00A55964"/>
    <w:rsid w:val="00A605B3"/>
    <w:rsid w:val="00A7387E"/>
    <w:rsid w:val="00A7635C"/>
    <w:rsid w:val="00A8055D"/>
    <w:rsid w:val="00A8087C"/>
    <w:rsid w:val="00A81235"/>
    <w:rsid w:val="00A87F28"/>
    <w:rsid w:val="00A92F53"/>
    <w:rsid w:val="00AA1000"/>
    <w:rsid w:val="00AA1A8B"/>
    <w:rsid w:val="00AA2E7F"/>
    <w:rsid w:val="00AA529E"/>
    <w:rsid w:val="00AA5D67"/>
    <w:rsid w:val="00AA5DBE"/>
    <w:rsid w:val="00AB21F7"/>
    <w:rsid w:val="00AB2F73"/>
    <w:rsid w:val="00AB62C2"/>
    <w:rsid w:val="00AB7E5D"/>
    <w:rsid w:val="00AC4876"/>
    <w:rsid w:val="00AC739B"/>
    <w:rsid w:val="00AD0A8E"/>
    <w:rsid w:val="00AD2865"/>
    <w:rsid w:val="00AD3DE5"/>
    <w:rsid w:val="00AD4903"/>
    <w:rsid w:val="00AD70E9"/>
    <w:rsid w:val="00AD7D21"/>
    <w:rsid w:val="00AE3B08"/>
    <w:rsid w:val="00AF0961"/>
    <w:rsid w:val="00AF5CB5"/>
    <w:rsid w:val="00B02A20"/>
    <w:rsid w:val="00B041D4"/>
    <w:rsid w:val="00B054B4"/>
    <w:rsid w:val="00B10EB1"/>
    <w:rsid w:val="00B208E7"/>
    <w:rsid w:val="00B221AB"/>
    <w:rsid w:val="00B22214"/>
    <w:rsid w:val="00B237DC"/>
    <w:rsid w:val="00B27955"/>
    <w:rsid w:val="00B27C44"/>
    <w:rsid w:val="00B33E15"/>
    <w:rsid w:val="00B35857"/>
    <w:rsid w:val="00B43601"/>
    <w:rsid w:val="00B4384F"/>
    <w:rsid w:val="00B447B0"/>
    <w:rsid w:val="00B45B88"/>
    <w:rsid w:val="00B55CDE"/>
    <w:rsid w:val="00B56011"/>
    <w:rsid w:val="00B601CB"/>
    <w:rsid w:val="00B607CE"/>
    <w:rsid w:val="00B60B1A"/>
    <w:rsid w:val="00B62E54"/>
    <w:rsid w:val="00B635A2"/>
    <w:rsid w:val="00B636A5"/>
    <w:rsid w:val="00B66076"/>
    <w:rsid w:val="00B71F47"/>
    <w:rsid w:val="00B73B26"/>
    <w:rsid w:val="00B74DA3"/>
    <w:rsid w:val="00B74FD6"/>
    <w:rsid w:val="00B818FA"/>
    <w:rsid w:val="00B81A06"/>
    <w:rsid w:val="00B83BAD"/>
    <w:rsid w:val="00B85A2D"/>
    <w:rsid w:val="00B875D2"/>
    <w:rsid w:val="00B9257E"/>
    <w:rsid w:val="00B92901"/>
    <w:rsid w:val="00B96A69"/>
    <w:rsid w:val="00BA0509"/>
    <w:rsid w:val="00BA0AFF"/>
    <w:rsid w:val="00BA75B5"/>
    <w:rsid w:val="00BB1B97"/>
    <w:rsid w:val="00BB27BE"/>
    <w:rsid w:val="00BB29E5"/>
    <w:rsid w:val="00BB2FDF"/>
    <w:rsid w:val="00BB3E7D"/>
    <w:rsid w:val="00BB530B"/>
    <w:rsid w:val="00BB5FE0"/>
    <w:rsid w:val="00BB62AF"/>
    <w:rsid w:val="00BB77FA"/>
    <w:rsid w:val="00BB7D37"/>
    <w:rsid w:val="00BC3482"/>
    <w:rsid w:val="00BC5B5C"/>
    <w:rsid w:val="00BD2DFE"/>
    <w:rsid w:val="00BD6698"/>
    <w:rsid w:val="00BE416B"/>
    <w:rsid w:val="00BE5118"/>
    <w:rsid w:val="00BE7D2D"/>
    <w:rsid w:val="00BF282D"/>
    <w:rsid w:val="00BF720B"/>
    <w:rsid w:val="00C03197"/>
    <w:rsid w:val="00C044F9"/>
    <w:rsid w:val="00C15CA3"/>
    <w:rsid w:val="00C176AF"/>
    <w:rsid w:val="00C21C4B"/>
    <w:rsid w:val="00C35FCB"/>
    <w:rsid w:val="00C36269"/>
    <w:rsid w:val="00C40856"/>
    <w:rsid w:val="00C417EA"/>
    <w:rsid w:val="00C42AFD"/>
    <w:rsid w:val="00C42FC7"/>
    <w:rsid w:val="00C43CA9"/>
    <w:rsid w:val="00C50822"/>
    <w:rsid w:val="00C509D1"/>
    <w:rsid w:val="00C533AC"/>
    <w:rsid w:val="00C554AE"/>
    <w:rsid w:val="00C60A82"/>
    <w:rsid w:val="00C60E0A"/>
    <w:rsid w:val="00C61A34"/>
    <w:rsid w:val="00C62FCC"/>
    <w:rsid w:val="00C6715F"/>
    <w:rsid w:val="00C761B4"/>
    <w:rsid w:val="00C8114B"/>
    <w:rsid w:val="00C8131A"/>
    <w:rsid w:val="00C82A7A"/>
    <w:rsid w:val="00C82AC1"/>
    <w:rsid w:val="00C9438A"/>
    <w:rsid w:val="00C94F7F"/>
    <w:rsid w:val="00CA118E"/>
    <w:rsid w:val="00CA1E18"/>
    <w:rsid w:val="00CA3311"/>
    <w:rsid w:val="00CA358F"/>
    <w:rsid w:val="00CA3E8C"/>
    <w:rsid w:val="00CA4C98"/>
    <w:rsid w:val="00CA76FF"/>
    <w:rsid w:val="00CB0A40"/>
    <w:rsid w:val="00CB0BD2"/>
    <w:rsid w:val="00CB6EC3"/>
    <w:rsid w:val="00CB7170"/>
    <w:rsid w:val="00CB7B9C"/>
    <w:rsid w:val="00CC1B3C"/>
    <w:rsid w:val="00CC6360"/>
    <w:rsid w:val="00CC6536"/>
    <w:rsid w:val="00CC7400"/>
    <w:rsid w:val="00CE10B6"/>
    <w:rsid w:val="00CE5651"/>
    <w:rsid w:val="00CE7081"/>
    <w:rsid w:val="00CE7A56"/>
    <w:rsid w:val="00CF06EB"/>
    <w:rsid w:val="00CF0ECA"/>
    <w:rsid w:val="00CF3400"/>
    <w:rsid w:val="00D00C20"/>
    <w:rsid w:val="00D03A76"/>
    <w:rsid w:val="00D06857"/>
    <w:rsid w:val="00D14E54"/>
    <w:rsid w:val="00D15D34"/>
    <w:rsid w:val="00D15D3F"/>
    <w:rsid w:val="00D2256B"/>
    <w:rsid w:val="00D2356F"/>
    <w:rsid w:val="00D2640F"/>
    <w:rsid w:val="00D26EE9"/>
    <w:rsid w:val="00D30089"/>
    <w:rsid w:val="00D30948"/>
    <w:rsid w:val="00D31186"/>
    <w:rsid w:val="00D31EC9"/>
    <w:rsid w:val="00D326F6"/>
    <w:rsid w:val="00D33E4B"/>
    <w:rsid w:val="00D34850"/>
    <w:rsid w:val="00D362D6"/>
    <w:rsid w:val="00D375D7"/>
    <w:rsid w:val="00D4039B"/>
    <w:rsid w:val="00D40801"/>
    <w:rsid w:val="00D433A0"/>
    <w:rsid w:val="00D43DE9"/>
    <w:rsid w:val="00D522CA"/>
    <w:rsid w:val="00D63638"/>
    <w:rsid w:val="00D65146"/>
    <w:rsid w:val="00D7068D"/>
    <w:rsid w:val="00D71A33"/>
    <w:rsid w:val="00D71FDF"/>
    <w:rsid w:val="00D73225"/>
    <w:rsid w:val="00D87043"/>
    <w:rsid w:val="00D91A9D"/>
    <w:rsid w:val="00D94A89"/>
    <w:rsid w:val="00D97854"/>
    <w:rsid w:val="00D97D56"/>
    <w:rsid w:val="00D97E6D"/>
    <w:rsid w:val="00DA1D5E"/>
    <w:rsid w:val="00DA4A68"/>
    <w:rsid w:val="00DB60AF"/>
    <w:rsid w:val="00DB6878"/>
    <w:rsid w:val="00DC3CD0"/>
    <w:rsid w:val="00DC47AE"/>
    <w:rsid w:val="00DD0AA8"/>
    <w:rsid w:val="00DD1D12"/>
    <w:rsid w:val="00DD64B2"/>
    <w:rsid w:val="00DE3176"/>
    <w:rsid w:val="00DE329E"/>
    <w:rsid w:val="00DE4194"/>
    <w:rsid w:val="00DE4772"/>
    <w:rsid w:val="00DE48E7"/>
    <w:rsid w:val="00DE5F9C"/>
    <w:rsid w:val="00DE607C"/>
    <w:rsid w:val="00DF1419"/>
    <w:rsid w:val="00E02E60"/>
    <w:rsid w:val="00E122D1"/>
    <w:rsid w:val="00E12641"/>
    <w:rsid w:val="00E1612B"/>
    <w:rsid w:val="00E207BC"/>
    <w:rsid w:val="00E22915"/>
    <w:rsid w:val="00E23303"/>
    <w:rsid w:val="00E316E8"/>
    <w:rsid w:val="00E317AE"/>
    <w:rsid w:val="00E55930"/>
    <w:rsid w:val="00E60EBD"/>
    <w:rsid w:val="00E6106C"/>
    <w:rsid w:val="00E61509"/>
    <w:rsid w:val="00E716CA"/>
    <w:rsid w:val="00E750CC"/>
    <w:rsid w:val="00E8180C"/>
    <w:rsid w:val="00E84FCA"/>
    <w:rsid w:val="00E85D53"/>
    <w:rsid w:val="00E86212"/>
    <w:rsid w:val="00E9274D"/>
    <w:rsid w:val="00E93436"/>
    <w:rsid w:val="00EA0B76"/>
    <w:rsid w:val="00EA20F8"/>
    <w:rsid w:val="00EA5FAD"/>
    <w:rsid w:val="00EA78BD"/>
    <w:rsid w:val="00EA7D96"/>
    <w:rsid w:val="00EB3F24"/>
    <w:rsid w:val="00EB7AB6"/>
    <w:rsid w:val="00EC0E19"/>
    <w:rsid w:val="00EC2590"/>
    <w:rsid w:val="00EC4BE1"/>
    <w:rsid w:val="00ED02B4"/>
    <w:rsid w:val="00EE068E"/>
    <w:rsid w:val="00EE26FD"/>
    <w:rsid w:val="00EE2F79"/>
    <w:rsid w:val="00EE3569"/>
    <w:rsid w:val="00EE7139"/>
    <w:rsid w:val="00EF2423"/>
    <w:rsid w:val="00F01034"/>
    <w:rsid w:val="00F0668F"/>
    <w:rsid w:val="00F07267"/>
    <w:rsid w:val="00F12FFC"/>
    <w:rsid w:val="00F16152"/>
    <w:rsid w:val="00F20224"/>
    <w:rsid w:val="00F20401"/>
    <w:rsid w:val="00F23E84"/>
    <w:rsid w:val="00F27305"/>
    <w:rsid w:val="00F273A6"/>
    <w:rsid w:val="00F328BB"/>
    <w:rsid w:val="00F413DC"/>
    <w:rsid w:val="00F41C13"/>
    <w:rsid w:val="00F43B8C"/>
    <w:rsid w:val="00F44031"/>
    <w:rsid w:val="00F46DBB"/>
    <w:rsid w:val="00F530EC"/>
    <w:rsid w:val="00F54360"/>
    <w:rsid w:val="00F60AC9"/>
    <w:rsid w:val="00F61316"/>
    <w:rsid w:val="00F63F9B"/>
    <w:rsid w:val="00F67743"/>
    <w:rsid w:val="00F748A4"/>
    <w:rsid w:val="00F75ACD"/>
    <w:rsid w:val="00F76C32"/>
    <w:rsid w:val="00F82F3E"/>
    <w:rsid w:val="00F8306A"/>
    <w:rsid w:val="00F84F67"/>
    <w:rsid w:val="00F8571B"/>
    <w:rsid w:val="00F86EC1"/>
    <w:rsid w:val="00F97F54"/>
    <w:rsid w:val="00FA1BE6"/>
    <w:rsid w:val="00FA4B23"/>
    <w:rsid w:val="00FA527F"/>
    <w:rsid w:val="00FA6782"/>
    <w:rsid w:val="00FB6A19"/>
    <w:rsid w:val="00FB7E0B"/>
    <w:rsid w:val="00FB7E81"/>
    <w:rsid w:val="00FC4891"/>
    <w:rsid w:val="00FC63D0"/>
    <w:rsid w:val="00FC651B"/>
    <w:rsid w:val="00FD2732"/>
    <w:rsid w:val="00FD348C"/>
    <w:rsid w:val="00FD6CD5"/>
    <w:rsid w:val="00FE1B56"/>
    <w:rsid w:val="00FE48D9"/>
    <w:rsid w:val="00FE6199"/>
    <w:rsid w:val="00FE6F6E"/>
    <w:rsid w:val="00FF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9A4D5"/>
  <w15:chartTrackingRefBased/>
  <w15:docId w15:val="{2888359B-65B6-451F-AD57-679D3737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8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D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D84"/>
    <w:rPr>
      <w:sz w:val="18"/>
      <w:szCs w:val="18"/>
    </w:rPr>
  </w:style>
  <w:style w:type="table" w:styleId="TableGrid">
    <w:name w:val="Table Grid"/>
    <w:basedOn w:val="TableNormal"/>
    <w:uiPriority w:val="39"/>
    <w:rsid w:val="00501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unhideWhenUsed/>
    <w:rsid w:val="006373E4"/>
    <w:pPr>
      <w:ind w:firstLineChars="200" w:firstLine="420"/>
    </w:pPr>
    <w:rPr>
      <w:rFonts w:ascii="Calibri" w:eastAsia="SimSun" w:hAnsi="Calibri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314AA"/>
  </w:style>
  <w:style w:type="paragraph" w:styleId="Revision">
    <w:name w:val="Revision"/>
    <w:hidden/>
    <w:uiPriority w:val="99"/>
    <w:semiHidden/>
    <w:rsid w:val="00EE3569"/>
  </w:style>
  <w:style w:type="character" w:styleId="Hyperlink">
    <w:name w:val="Hyperlink"/>
    <w:basedOn w:val="DefaultParagraphFont"/>
    <w:uiPriority w:val="99"/>
    <w:unhideWhenUsed/>
    <w:rsid w:val="00790E8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20B81-6967-43BC-90FC-E07F31444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9</Words>
  <Characters>7922</Characters>
  <Application>Microsoft Office Word</Application>
  <DocSecurity>0</DocSecurity>
  <Lines>66</Lines>
  <Paragraphs>18</Paragraphs>
  <ScaleCrop>false</ScaleCrop>
  <Company/>
  <LinksUpToDate>false</LinksUpToDate>
  <CharactersWithSpaces>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GQ</dc:creator>
  <cp:keywords/>
  <dc:description/>
  <cp:lastModifiedBy>Folakemi Adenugba</cp:lastModifiedBy>
  <cp:revision>2</cp:revision>
  <dcterms:created xsi:type="dcterms:W3CDTF">2026-04-29T10:20:00Z</dcterms:created>
  <dcterms:modified xsi:type="dcterms:W3CDTF">2026-04-29T10:20:00Z</dcterms:modified>
</cp:coreProperties>
</file>